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88C5B" w14:textId="5D4C8FA6" w:rsidR="00060156" w:rsidRPr="006C7F86" w:rsidRDefault="00060156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rFonts w:ascii="Times New Roman" w:hAnsi="Times New Roman" w:cs="Times New Roman"/>
          <w:b/>
          <w:bCs/>
          <w:sz w:val="24"/>
          <w:szCs w:val="24"/>
        </w:rPr>
        <w:t>SUPPLEMENTARY MATERIALS (ONLINE-ONLY)</w:t>
      </w:r>
    </w:p>
    <w:p w14:paraId="563FDE77" w14:textId="49AEB51F" w:rsidR="007C7DDC" w:rsidRPr="006C7F86" w:rsidRDefault="007C7DDC" w:rsidP="007C7D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</w:rPr>
        <w:t xml:space="preserve">Supplementary Data S1. Table showing the composition of </w:t>
      </w:r>
      <w:proofErr w:type="spellStart"/>
      <w:r w:rsidRPr="006C7F86">
        <w:rPr>
          <w:rFonts w:ascii="Times New Roman" w:hAnsi="Times New Roman" w:cs="Times New Roman"/>
          <w:sz w:val="24"/>
          <w:szCs w:val="24"/>
        </w:rPr>
        <w:t>Elental</w:t>
      </w:r>
      <w:proofErr w:type="spellEnd"/>
      <w:r w:rsidRPr="006C7F86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6C7F86">
        <w:rPr>
          <w:rFonts w:ascii="Times New Roman" w:hAnsi="Times New Roman" w:cs="Times New Roman"/>
          <w:sz w:val="24"/>
          <w:szCs w:val="24"/>
        </w:rPr>
        <w:t xml:space="preserve"> 80g (300 kcal)</w:t>
      </w:r>
    </w:p>
    <w:p w14:paraId="6B466A0C" w14:textId="24FC47AC" w:rsidR="007C7DDC" w:rsidRPr="006C7F86" w:rsidRDefault="007C7DDC" w:rsidP="007C7D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</w:rPr>
        <w:t>Supplementary Data S2. Diagram showing the chemotherapy regimen and prescribed oral imaging schedule.</w:t>
      </w:r>
    </w:p>
    <w:p w14:paraId="075F4101" w14:textId="614303B7" w:rsidR="007C7DDC" w:rsidRPr="006C7F86" w:rsidRDefault="007C7DDC" w:rsidP="007C7D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</w:rPr>
        <w:t xml:space="preserve">Supplementary Data S3. </w:t>
      </w:r>
      <w:r w:rsidR="002856CB" w:rsidRPr="006C7F86">
        <w:rPr>
          <w:rFonts w:ascii="Times New Roman" w:hAnsi="Times New Roman" w:cs="Times New Roman"/>
          <w:sz w:val="24"/>
          <w:szCs w:val="24"/>
        </w:rPr>
        <w:t>Description of</w:t>
      </w:r>
      <w:r w:rsidRPr="006C7F86">
        <w:rPr>
          <w:rFonts w:ascii="Times New Roman" w:hAnsi="Times New Roman" w:cs="Times New Roman"/>
          <w:sz w:val="24"/>
          <w:szCs w:val="24"/>
        </w:rPr>
        <w:t xml:space="preserve"> OM grading </w:t>
      </w:r>
      <w:r w:rsidR="002856CB" w:rsidRPr="006C7F86">
        <w:rPr>
          <w:rFonts w:ascii="Times New Roman" w:hAnsi="Times New Roman" w:cs="Times New Roman"/>
          <w:sz w:val="24"/>
          <w:szCs w:val="24"/>
        </w:rPr>
        <w:t xml:space="preserve">as </w:t>
      </w:r>
      <w:r w:rsidRPr="006C7F86">
        <w:rPr>
          <w:rFonts w:ascii="Times New Roman" w:hAnsi="Times New Roman" w:cs="Times New Roman"/>
          <w:sz w:val="24"/>
          <w:szCs w:val="24"/>
        </w:rPr>
        <w:t>per the Common Terminology Criteria for Adverse Events (CTCAE) v3.0.</w:t>
      </w:r>
    </w:p>
    <w:p w14:paraId="6C4D738A" w14:textId="36D3DC50" w:rsidR="007C7DDC" w:rsidRPr="006C7F86" w:rsidRDefault="007C7DDC" w:rsidP="007C7D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</w:rPr>
        <w:t xml:space="preserve">Supplementary Data S4. Graph showing the changes in body weight, prealbumin, </w:t>
      </w:r>
      <w:r w:rsidR="00CA5821" w:rsidRPr="006C7F86">
        <w:rPr>
          <w:rFonts w:ascii="Times New Roman" w:hAnsi="Times New Roman" w:cs="Times New Roman"/>
          <w:sz w:val="24"/>
          <w:szCs w:val="24"/>
        </w:rPr>
        <w:t xml:space="preserve">and </w:t>
      </w:r>
      <w:r w:rsidRPr="006C7F86">
        <w:rPr>
          <w:rFonts w:ascii="Times New Roman" w:hAnsi="Times New Roman" w:cs="Times New Roman"/>
          <w:sz w:val="24"/>
          <w:szCs w:val="24"/>
        </w:rPr>
        <w:t xml:space="preserve">CRP compared between the two groups </w:t>
      </w:r>
    </w:p>
    <w:p w14:paraId="72566D77" w14:textId="4CE1BAAA" w:rsidR="007C7DDC" w:rsidRPr="006C7F86" w:rsidRDefault="007C7DDC" w:rsidP="007C7D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</w:rPr>
        <w:t xml:space="preserve">Supplementary Data S5. Table showing the factors correlating with DCF completion rate. </w:t>
      </w:r>
    </w:p>
    <w:p w14:paraId="6D456C18" w14:textId="22FA1EE6" w:rsidR="007A47CD" w:rsidRPr="006C7F86" w:rsidRDefault="007C7DDC" w:rsidP="007C7DD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</w:rPr>
        <w:t>Supplementary Data S6. Table showing the approximate amino acid levels in the ED compared with the daily intake of healthy adults.</w:t>
      </w:r>
      <w:r w:rsidRPr="006C7F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47CD" w:rsidRPr="006C7F8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0423ED" w14:textId="5527A72E" w:rsidR="00B65E43" w:rsidRPr="006C7F86" w:rsidRDefault="00B65E43" w:rsidP="00B65E43">
      <w:pPr>
        <w:spacing w:line="360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</w:rPr>
      </w:pPr>
      <w:r w:rsidRPr="006C7F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ata S1. Composition of </w:t>
      </w:r>
      <w:proofErr w:type="spellStart"/>
      <w:r w:rsidRPr="006C7F86">
        <w:rPr>
          <w:rFonts w:ascii="Times New Roman" w:hAnsi="Times New Roman" w:cs="Times New Roman"/>
          <w:b/>
          <w:bCs/>
          <w:sz w:val="24"/>
          <w:szCs w:val="24"/>
        </w:rPr>
        <w:t>Elental</w:t>
      </w:r>
      <w:proofErr w:type="spellEnd"/>
      <w:r w:rsidRPr="006C7F8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® </w:t>
      </w:r>
      <w:r w:rsidRPr="006C7F8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</w:rPr>
        <w:t>80g (300 kcal)</w:t>
      </w:r>
    </w:p>
    <w:tbl>
      <w:tblPr>
        <w:tblpPr w:leftFromText="180" w:rightFromText="180" w:vertAnchor="page" w:horzAnchor="margin" w:tblpY="2251"/>
        <w:tblW w:w="750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227"/>
        <w:gridCol w:w="1281"/>
      </w:tblGrid>
      <w:tr w:rsidR="00B65E43" w:rsidRPr="006C7F86" w14:paraId="54CF343A" w14:textId="77777777" w:rsidTr="002D0933">
        <w:trPr>
          <w:trHeight w:val="360"/>
        </w:trPr>
        <w:tc>
          <w:tcPr>
            <w:tcW w:w="6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E328DE" w14:textId="77777777" w:rsidR="00B65E43" w:rsidRPr="006C7F86" w:rsidRDefault="00B65E43" w:rsidP="00C3449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Componen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A3AA75" w14:textId="77777777" w:rsidR="00B65E43" w:rsidRPr="006C7F86" w:rsidRDefault="00B65E43" w:rsidP="00C34497">
            <w:pPr>
              <w:widowControl/>
              <w:ind w:firstLineChars="100" w:firstLine="22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Quantity</w:t>
            </w:r>
          </w:p>
        </w:tc>
      </w:tr>
      <w:tr w:rsidR="00B65E43" w:rsidRPr="006C7F86" w14:paraId="22581C4F" w14:textId="77777777" w:rsidTr="002D0933">
        <w:trPr>
          <w:trHeight w:val="360"/>
        </w:trPr>
        <w:tc>
          <w:tcPr>
            <w:tcW w:w="622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C137A3A" w14:textId="77777777" w:rsidR="00B65E43" w:rsidRPr="006C7F86" w:rsidRDefault="00B65E43" w:rsidP="00C344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Dextrin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244BECB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3.41 g</w:t>
            </w:r>
          </w:p>
        </w:tc>
      </w:tr>
      <w:tr w:rsidR="00B65E43" w:rsidRPr="006C7F86" w14:paraId="33EEADE2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2942BCC6" w14:textId="77777777" w:rsidR="00B65E43" w:rsidRPr="006C7F86" w:rsidRDefault="00B65E43" w:rsidP="00C344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Lipid (Soybean oil)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0050B9A5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51 g</w:t>
            </w:r>
          </w:p>
        </w:tc>
      </w:tr>
      <w:tr w:rsidR="00B65E43" w:rsidRPr="006C7F86" w14:paraId="25AED5E2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669180C1" w14:textId="77777777" w:rsidR="00B65E43" w:rsidRPr="006C7F86" w:rsidRDefault="00B65E43" w:rsidP="00C344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Nitrogen (Amino acid)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7705698A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.14 g</w:t>
            </w:r>
          </w:p>
        </w:tc>
      </w:tr>
      <w:tr w:rsidR="00B65E43" w:rsidRPr="006C7F86" w14:paraId="7EA5E98C" w14:textId="77777777" w:rsidTr="002D0933">
        <w:trPr>
          <w:trHeight w:val="360"/>
        </w:trPr>
        <w:tc>
          <w:tcPr>
            <w:tcW w:w="7508" w:type="dxa"/>
            <w:gridSpan w:val="2"/>
            <w:shd w:val="clear" w:color="auto" w:fill="FFFFFF" w:themeFill="background1"/>
            <w:hideMark/>
          </w:tcPr>
          <w:p w14:paraId="3F501798" w14:textId="77777777" w:rsidR="00B65E43" w:rsidRPr="006C7F86" w:rsidRDefault="00B65E43" w:rsidP="00C344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Amino acids</w:t>
            </w:r>
          </w:p>
        </w:tc>
      </w:tr>
      <w:tr w:rsidR="00B65E43" w:rsidRPr="006C7F86" w14:paraId="42155DAE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3DFD9D11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L-Isoleucine 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57F5CBB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42 mg</w:t>
            </w:r>
          </w:p>
        </w:tc>
      </w:tr>
      <w:tr w:rsidR="00B65E43" w:rsidRPr="006C7F86" w14:paraId="143B46EE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48B7BDB1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L-Leucine 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BF51534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99 mg</w:t>
            </w:r>
          </w:p>
        </w:tc>
      </w:tr>
      <w:tr w:rsidR="00B65E43" w:rsidRPr="006C7F86" w14:paraId="7BB5B37E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411CE689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L-Lysine hydrochlorid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CC4F9F4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88 mg</w:t>
            </w:r>
          </w:p>
        </w:tc>
      </w:tr>
      <w:tr w:rsidR="00B65E43" w:rsidRPr="006C7F86" w14:paraId="3DBAA9DA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04B3EF46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L-Methionine 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5EF05B5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48 mg</w:t>
            </w:r>
          </w:p>
        </w:tc>
      </w:tr>
      <w:tr w:rsidR="00B65E43" w:rsidRPr="006C7F86" w14:paraId="731D07F5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3D12D368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L-Phenylalanine 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16451400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71 mg</w:t>
            </w:r>
          </w:p>
        </w:tc>
      </w:tr>
      <w:tr w:rsidR="00B65E43" w:rsidRPr="006C7F86" w14:paraId="3E3E0D55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3BC7388B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L-Threoni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4D0EDC2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23 mg</w:t>
            </w:r>
          </w:p>
        </w:tc>
      </w:tr>
      <w:tr w:rsidR="00B65E43" w:rsidRPr="006C7F86" w14:paraId="103323E2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6D925842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L-Tryptophan 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2250C8C6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1 mg</w:t>
            </w:r>
          </w:p>
        </w:tc>
      </w:tr>
      <w:tr w:rsidR="00B65E43" w:rsidRPr="006C7F86" w14:paraId="64F4ADAE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14F44150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L-Valine 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797A53FB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01 mg</w:t>
            </w:r>
          </w:p>
        </w:tc>
      </w:tr>
      <w:tr w:rsidR="00B65E43" w:rsidRPr="006C7F86" w14:paraId="22A87C19" w14:textId="77777777" w:rsidTr="002D0933">
        <w:trPr>
          <w:trHeight w:val="272"/>
        </w:trPr>
        <w:tc>
          <w:tcPr>
            <w:tcW w:w="6227" w:type="dxa"/>
            <w:shd w:val="clear" w:color="auto" w:fill="FFFFFF" w:themeFill="background1"/>
            <w:hideMark/>
          </w:tcPr>
          <w:p w14:paraId="19B7E2D3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L-Histidine monohydrochloride monohydrat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E8580BC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01 mg</w:t>
            </w:r>
          </w:p>
        </w:tc>
      </w:tr>
      <w:tr w:rsidR="00B65E43" w:rsidRPr="006C7F86" w14:paraId="252A371D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34AD8FB8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L-Arginine hydrochlorid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16F4802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25 mg</w:t>
            </w:r>
          </w:p>
        </w:tc>
      </w:tr>
      <w:tr w:rsidR="00B65E43" w:rsidRPr="006C7F86" w14:paraId="24503914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5F912AD4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L-Alani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5F24DD72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99 mg</w:t>
            </w:r>
          </w:p>
        </w:tc>
      </w:tr>
      <w:tr w:rsidR="00B65E43" w:rsidRPr="006C7F86" w14:paraId="458B8F1A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34AA85DD" w14:textId="51288F15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L-Aspartate </w:t>
            </w:r>
            <w:proofErr w:type="spellStart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Mg</w:t>
            </w:r>
            <w:r w:rsidR="001D0973" w:rsidRPr="006C7F86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  <w:lang w:eastAsia="en-GB"/>
              </w:rPr>
              <w:t>•</w:t>
            </w: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K</w:t>
            </w:r>
            <w:proofErr w:type="spellEnd"/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CDE41B6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36 mg</w:t>
            </w:r>
          </w:p>
        </w:tc>
      </w:tr>
      <w:tr w:rsidR="00B65E43" w:rsidRPr="006C7F86" w14:paraId="3506984B" w14:textId="77777777" w:rsidTr="002D0933">
        <w:trPr>
          <w:trHeight w:val="243"/>
        </w:trPr>
        <w:tc>
          <w:tcPr>
            <w:tcW w:w="6227" w:type="dxa"/>
            <w:shd w:val="clear" w:color="auto" w:fill="FFFFFF" w:themeFill="background1"/>
            <w:hideMark/>
          </w:tcPr>
          <w:p w14:paraId="15FDA3D3" w14:textId="1C06072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proofErr w:type="spellStart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Na</w:t>
            </w:r>
            <w:r w:rsidR="001D0973" w:rsidRPr="006C7F86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  <w:lang w:eastAsia="en-GB"/>
              </w:rPr>
              <w:t>•</w:t>
            </w: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L</w:t>
            </w:r>
            <w:proofErr w:type="spellEnd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 L-Aspartate monohydrat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E82A527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67 mg</w:t>
            </w:r>
          </w:p>
        </w:tc>
      </w:tr>
      <w:tr w:rsidR="00B65E43" w:rsidRPr="006C7F86" w14:paraId="29AD2DA5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590D47E4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L-Glutami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6D8BDD14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32 mg</w:t>
            </w:r>
          </w:p>
        </w:tc>
      </w:tr>
      <w:tr w:rsidR="00B65E43" w:rsidRPr="006C7F86" w14:paraId="33A3A73F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73BCE3A3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Glycine 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075D61B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05 mg</w:t>
            </w:r>
          </w:p>
        </w:tc>
      </w:tr>
      <w:tr w:rsidR="00B65E43" w:rsidRPr="006C7F86" w14:paraId="785A2792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2853E2C5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L-Proline 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352F72F6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30 mg</w:t>
            </w:r>
          </w:p>
        </w:tc>
      </w:tr>
      <w:tr w:rsidR="00B65E43" w:rsidRPr="006C7F86" w14:paraId="0CE9CABF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35AD14EF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L-Serine 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4C08E945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59 mg</w:t>
            </w:r>
          </w:p>
        </w:tc>
      </w:tr>
      <w:tr w:rsidR="00B65E43" w:rsidRPr="006C7F86" w14:paraId="08A8FAED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0013AA3A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L-Tyrosine</w:t>
            </w:r>
          </w:p>
        </w:tc>
        <w:tc>
          <w:tcPr>
            <w:tcW w:w="1281" w:type="dxa"/>
            <w:shd w:val="clear" w:color="auto" w:fill="FFFFFF" w:themeFill="background1"/>
            <w:noWrap/>
            <w:hideMark/>
          </w:tcPr>
          <w:p w14:paraId="0D762653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0 mg</w:t>
            </w:r>
          </w:p>
        </w:tc>
      </w:tr>
      <w:tr w:rsidR="00B65E43" w:rsidRPr="006C7F86" w14:paraId="35244C28" w14:textId="77777777" w:rsidTr="002D0933">
        <w:trPr>
          <w:trHeight w:val="360"/>
        </w:trPr>
        <w:tc>
          <w:tcPr>
            <w:tcW w:w="7508" w:type="dxa"/>
            <w:gridSpan w:val="2"/>
            <w:shd w:val="clear" w:color="auto" w:fill="FFFFFF" w:themeFill="background1"/>
            <w:noWrap/>
            <w:hideMark/>
          </w:tcPr>
          <w:p w14:paraId="55AEFCC7" w14:textId="77777777" w:rsidR="00B65E43" w:rsidRPr="006C7F86" w:rsidRDefault="00B65E43" w:rsidP="00C3449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Vitamins </w:t>
            </w:r>
          </w:p>
        </w:tc>
      </w:tr>
      <w:tr w:rsidR="00B65E43" w:rsidRPr="006C7F86" w14:paraId="7D9C03FA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4C8A7771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Vitamin B-1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77150CE1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152 </w:t>
            </w:r>
            <w:proofErr w:type="spellStart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μg</w:t>
            </w:r>
            <w:proofErr w:type="spellEnd"/>
          </w:p>
        </w:tc>
      </w:tr>
      <w:tr w:rsidR="00B65E43" w:rsidRPr="006C7F86" w14:paraId="1381DFC6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  <w:hideMark/>
          </w:tcPr>
          <w:p w14:paraId="655191EB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Vitamin B-2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0557C735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244 </w:t>
            </w:r>
            <w:proofErr w:type="spellStart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μg</w:t>
            </w:r>
            <w:proofErr w:type="spellEnd"/>
          </w:p>
        </w:tc>
      </w:tr>
      <w:tr w:rsidR="00B65E43" w:rsidRPr="006C7F86" w14:paraId="57A34710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78726626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Vitamin B-6</w:t>
            </w:r>
          </w:p>
        </w:tc>
        <w:tc>
          <w:tcPr>
            <w:tcW w:w="1281" w:type="dxa"/>
            <w:shd w:val="clear" w:color="auto" w:fill="FFFFFF" w:themeFill="background1"/>
          </w:tcPr>
          <w:p w14:paraId="57C5BAFC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220 </w:t>
            </w:r>
            <w:proofErr w:type="spellStart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μg</w:t>
            </w:r>
            <w:proofErr w:type="spellEnd"/>
          </w:p>
        </w:tc>
      </w:tr>
      <w:tr w:rsidR="00B65E43" w:rsidRPr="006C7F86" w14:paraId="4E2E809B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2DEA11C5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Vitamin B-12</w:t>
            </w:r>
          </w:p>
        </w:tc>
        <w:tc>
          <w:tcPr>
            <w:tcW w:w="1281" w:type="dxa"/>
            <w:shd w:val="clear" w:color="auto" w:fill="FFFFFF" w:themeFill="background1"/>
          </w:tcPr>
          <w:p w14:paraId="07B88E0F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0.72 </w:t>
            </w:r>
            <w:proofErr w:type="spellStart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μg</w:t>
            </w:r>
            <w:proofErr w:type="spellEnd"/>
          </w:p>
        </w:tc>
      </w:tr>
      <w:tr w:rsidR="00B65E43" w:rsidRPr="006C7F86" w14:paraId="414F49B9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6908AC1F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Pantothenic acid </w:t>
            </w:r>
          </w:p>
        </w:tc>
        <w:tc>
          <w:tcPr>
            <w:tcW w:w="1281" w:type="dxa"/>
            <w:shd w:val="clear" w:color="auto" w:fill="FFFFFF" w:themeFill="background1"/>
          </w:tcPr>
          <w:p w14:paraId="0CC01E18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10 mg</w:t>
            </w:r>
          </w:p>
        </w:tc>
      </w:tr>
      <w:tr w:rsidR="00B65E43" w:rsidRPr="006C7F86" w14:paraId="3EC0A63F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19CC113B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Niacin</w:t>
            </w:r>
          </w:p>
        </w:tc>
        <w:tc>
          <w:tcPr>
            <w:tcW w:w="1281" w:type="dxa"/>
            <w:shd w:val="clear" w:color="auto" w:fill="FFFFFF" w:themeFill="background1"/>
          </w:tcPr>
          <w:p w14:paraId="44BDC1CD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20 mg</w:t>
            </w:r>
          </w:p>
        </w:tc>
      </w:tr>
      <w:tr w:rsidR="00B65E43" w:rsidRPr="006C7F86" w14:paraId="48C53FA1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7FB69161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Folic acid</w:t>
            </w:r>
          </w:p>
        </w:tc>
        <w:tc>
          <w:tcPr>
            <w:tcW w:w="1281" w:type="dxa"/>
            <w:shd w:val="clear" w:color="auto" w:fill="FFFFFF" w:themeFill="background1"/>
          </w:tcPr>
          <w:p w14:paraId="19F435EB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44 </w:t>
            </w:r>
            <w:proofErr w:type="spellStart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μg</w:t>
            </w:r>
            <w:proofErr w:type="spellEnd"/>
          </w:p>
        </w:tc>
      </w:tr>
      <w:tr w:rsidR="00B65E43" w:rsidRPr="006C7F86" w14:paraId="02D6545F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5226D35C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Biotin</w:t>
            </w:r>
          </w:p>
        </w:tc>
        <w:tc>
          <w:tcPr>
            <w:tcW w:w="1281" w:type="dxa"/>
            <w:shd w:val="clear" w:color="auto" w:fill="FFFFFF" w:themeFill="background1"/>
          </w:tcPr>
          <w:p w14:paraId="36876264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39 </w:t>
            </w:r>
            <w:proofErr w:type="spellStart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μg</w:t>
            </w:r>
            <w:proofErr w:type="spellEnd"/>
          </w:p>
        </w:tc>
      </w:tr>
      <w:tr w:rsidR="00B65E43" w:rsidRPr="006C7F86" w14:paraId="1BD7E04B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736F8345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holine</w:t>
            </w:r>
          </w:p>
        </w:tc>
        <w:tc>
          <w:tcPr>
            <w:tcW w:w="1281" w:type="dxa"/>
            <w:shd w:val="clear" w:color="auto" w:fill="FFFFFF" w:themeFill="background1"/>
          </w:tcPr>
          <w:p w14:paraId="180BE834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.56 mg</w:t>
            </w:r>
          </w:p>
        </w:tc>
      </w:tr>
      <w:tr w:rsidR="00B65E43" w:rsidRPr="006C7F86" w14:paraId="50FBF198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43C46913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Vitamin C</w:t>
            </w:r>
          </w:p>
        </w:tc>
        <w:tc>
          <w:tcPr>
            <w:tcW w:w="1281" w:type="dxa"/>
            <w:shd w:val="clear" w:color="auto" w:fill="FFFFFF" w:themeFill="background1"/>
          </w:tcPr>
          <w:p w14:paraId="60FFD0D9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.80 mg</w:t>
            </w:r>
          </w:p>
        </w:tc>
      </w:tr>
      <w:tr w:rsidR="00B65E43" w:rsidRPr="006C7F86" w14:paraId="05F37CDF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6C70291C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Vitamin A</w:t>
            </w:r>
          </w:p>
        </w:tc>
        <w:tc>
          <w:tcPr>
            <w:tcW w:w="1281" w:type="dxa"/>
            <w:shd w:val="clear" w:color="auto" w:fill="FFFFFF" w:themeFill="background1"/>
          </w:tcPr>
          <w:p w14:paraId="25E60FA9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223.2 </w:t>
            </w:r>
            <w:proofErr w:type="spellStart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μg</w:t>
            </w:r>
            <w:proofErr w:type="spellEnd"/>
          </w:p>
        </w:tc>
      </w:tr>
      <w:tr w:rsidR="00B65E43" w:rsidRPr="006C7F86" w14:paraId="15DE5D12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690A2C82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Vitamin E</w:t>
            </w:r>
          </w:p>
        </w:tc>
        <w:tc>
          <w:tcPr>
            <w:tcW w:w="1281" w:type="dxa"/>
            <w:shd w:val="clear" w:color="auto" w:fill="FFFFFF" w:themeFill="background1"/>
          </w:tcPr>
          <w:p w14:paraId="465A6B97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3 mg</w:t>
            </w:r>
          </w:p>
        </w:tc>
      </w:tr>
      <w:tr w:rsidR="00B65E43" w:rsidRPr="006C7F86" w14:paraId="53B82533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0EA52D85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lastRenderedPageBreak/>
              <w:t>Vitamin D</w:t>
            </w:r>
          </w:p>
        </w:tc>
        <w:tc>
          <w:tcPr>
            <w:tcW w:w="1281" w:type="dxa"/>
            <w:shd w:val="clear" w:color="auto" w:fill="FFFFFF" w:themeFill="background1"/>
          </w:tcPr>
          <w:p w14:paraId="71D000B5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1.3 </w:t>
            </w:r>
            <w:proofErr w:type="spellStart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μg</w:t>
            </w:r>
            <w:proofErr w:type="spellEnd"/>
          </w:p>
        </w:tc>
      </w:tr>
      <w:tr w:rsidR="00B65E43" w:rsidRPr="006C7F86" w14:paraId="79D09B77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5A7802B2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Vitamin K</w:t>
            </w:r>
          </w:p>
        </w:tc>
        <w:tc>
          <w:tcPr>
            <w:tcW w:w="1281" w:type="dxa"/>
            <w:shd w:val="clear" w:color="auto" w:fill="FFFFFF" w:themeFill="background1"/>
          </w:tcPr>
          <w:p w14:paraId="490C5974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9 </w:t>
            </w:r>
            <w:proofErr w:type="spellStart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μg</w:t>
            </w:r>
            <w:proofErr w:type="spellEnd"/>
          </w:p>
        </w:tc>
      </w:tr>
      <w:tr w:rsidR="00B65E43" w:rsidRPr="006C7F86" w14:paraId="3926C4A2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52E92CC0" w14:textId="77777777" w:rsidR="00B65E43" w:rsidRPr="006C7F86" w:rsidRDefault="00B65E43" w:rsidP="00C34497">
            <w:pPr>
              <w:widowControl/>
              <w:ind w:firstLineChars="9" w:firstLine="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Electrolytes</w:t>
            </w:r>
          </w:p>
        </w:tc>
        <w:tc>
          <w:tcPr>
            <w:tcW w:w="1281" w:type="dxa"/>
            <w:shd w:val="clear" w:color="auto" w:fill="FFFFFF" w:themeFill="background1"/>
          </w:tcPr>
          <w:p w14:paraId="566699CA" w14:textId="77777777" w:rsidR="00B65E43" w:rsidRPr="006C7F86" w:rsidRDefault="00B65E43" w:rsidP="00C34497">
            <w:pPr>
              <w:widowControl/>
              <w:ind w:firstLineChars="100" w:firstLine="221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 </w:t>
            </w:r>
          </w:p>
        </w:tc>
      </w:tr>
      <w:tr w:rsidR="00B65E43" w:rsidRPr="006C7F86" w14:paraId="39FEE51F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1F52440F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Sodium</w:t>
            </w:r>
          </w:p>
        </w:tc>
        <w:tc>
          <w:tcPr>
            <w:tcW w:w="1281" w:type="dxa"/>
            <w:shd w:val="clear" w:color="auto" w:fill="FFFFFF" w:themeFill="background1"/>
          </w:tcPr>
          <w:p w14:paraId="3209B8AF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60.0 mg</w:t>
            </w:r>
          </w:p>
        </w:tc>
      </w:tr>
      <w:tr w:rsidR="00B65E43" w:rsidRPr="006C7F86" w14:paraId="0B6653A5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02A89E0C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202124"/>
                <w:kern w:val="0"/>
                <w:sz w:val="22"/>
                <w:lang w:eastAsia="en-GB"/>
              </w:rPr>
              <w:t>Potassium</w:t>
            </w:r>
          </w:p>
        </w:tc>
        <w:tc>
          <w:tcPr>
            <w:tcW w:w="1281" w:type="dxa"/>
            <w:shd w:val="clear" w:color="auto" w:fill="FFFFFF" w:themeFill="background1"/>
          </w:tcPr>
          <w:p w14:paraId="19C3E64A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17.6 mg</w:t>
            </w:r>
          </w:p>
        </w:tc>
      </w:tr>
      <w:tr w:rsidR="00B65E43" w:rsidRPr="006C7F86" w14:paraId="16B21522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6FA3923E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202124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202124"/>
                <w:kern w:val="0"/>
                <w:sz w:val="22"/>
                <w:lang w:eastAsia="en-GB"/>
              </w:rPr>
              <w:t>Magnesium</w:t>
            </w:r>
          </w:p>
        </w:tc>
        <w:tc>
          <w:tcPr>
            <w:tcW w:w="1281" w:type="dxa"/>
            <w:shd w:val="clear" w:color="auto" w:fill="FFFFFF" w:themeFill="background1"/>
          </w:tcPr>
          <w:p w14:paraId="712E424A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0.0 mg</w:t>
            </w:r>
          </w:p>
        </w:tc>
      </w:tr>
      <w:tr w:rsidR="00B65E43" w:rsidRPr="006C7F86" w14:paraId="228215DF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48E183C1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202124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Calcium </w:t>
            </w:r>
          </w:p>
        </w:tc>
        <w:tc>
          <w:tcPr>
            <w:tcW w:w="1281" w:type="dxa"/>
            <w:shd w:val="clear" w:color="auto" w:fill="FFFFFF" w:themeFill="background1"/>
          </w:tcPr>
          <w:p w14:paraId="0E886B1E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7.6 mg</w:t>
            </w:r>
          </w:p>
        </w:tc>
      </w:tr>
      <w:tr w:rsidR="00B65E43" w:rsidRPr="006C7F86" w14:paraId="384D5EB8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738DD9C9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Iron</w:t>
            </w:r>
          </w:p>
        </w:tc>
        <w:tc>
          <w:tcPr>
            <w:tcW w:w="1281" w:type="dxa"/>
            <w:shd w:val="clear" w:color="auto" w:fill="FFFFFF" w:themeFill="background1"/>
          </w:tcPr>
          <w:p w14:paraId="23E8E2B1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8 mg</w:t>
            </w:r>
          </w:p>
        </w:tc>
      </w:tr>
      <w:tr w:rsidR="00B65E43" w:rsidRPr="006C7F86" w14:paraId="1BAE1418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0B377816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opper</w:t>
            </w:r>
          </w:p>
        </w:tc>
        <w:tc>
          <w:tcPr>
            <w:tcW w:w="1281" w:type="dxa"/>
            <w:shd w:val="clear" w:color="auto" w:fill="FFFFFF" w:themeFill="background1"/>
          </w:tcPr>
          <w:p w14:paraId="6A06A328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2 mg</w:t>
            </w:r>
          </w:p>
        </w:tc>
      </w:tr>
      <w:tr w:rsidR="00B65E43" w:rsidRPr="006C7F86" w14:paraId="4BAA7D3B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0045990A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Manganese</w:t>
            </w:r>
          </w:p>
        </w:tc>
        <w:tc>
          <w:tcPr>
            <w:tcW w:w="1281" w:type="dxa"/>
            <w:shd w:val="clear" w:color="auto" w:fill="FFFFFF" w:themeFill="background1"/>
          </w:tcPr>
          <w:p w14:paraId="090CD094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 mg</w:t>
            </w:r>
          </w:p>
        </w:tc>
      </w:tr>
      <w:tr w:rsidR="00B65E43" w:rsidRPr="006C7F86" w14:paraId="6DCB8C12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669322E1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Zinc</w:t>
            </w:r>
          </w:p>
        </w:tc>
        <w:tc>
          <w:tcPr>
            <w:tcW w:w="1281" w:type="dxa"/>
            <w:shd w:val="clear" w:color="auto" w:fill="FFFFFF" w:themeFill="background1"/>
          </w:tcPr>
          <w:p w14:paraId="35ADF638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8 mg</w:t>
            </w:r>
          </w:p>
        </w:tc>
      </w:tr>
      <w:tr w:rsidR="00B65E43" w:rsidRPr="006C7F86" w14:paraId="36D484CB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34C9848D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hlorine</w:t>
            </w:r>
          </w:p>
        </w:tc>
        <w:tc>
          <w:tcPr>
            <w:tcW w:w="1281" w:type="dxa"/>
            <w:shd w:val="clear" w:color="auto" w:fill="FFFFFF" w:themeFill="background1"/>
          </w:tcPr>
          <w:p w14:paraId="31EEF25C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16.8 mg</w:t>
            </w:r>
          </w:p>
        </w:tc>
      </w:tr>
      <w:tr w:rsidR="00B65E43" w:rsidRPr="006C7F86" w14:paraId="1439EF00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11F743A1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Iodine</w:t>
            </w:r>
          </w:p>
        </w:tc>
        <w:tc>
          <w:tcPr>
            <w:tcW w:w="1281" w:type="dxa"/>
            <w:shd w:val="clear" w:color="auto" w:fill="FFFFFF" w:themeFill="background1"/>
          </w:tcPr>
          <w:p w14:paraId="55EA2FD5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15.2 </w:t>
            </w:r>
            <w:proofErr w:type="spellStart"/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μg</w:t>
            </w:r>
            <w:proofErr w:type="spellEnd"/>
          </w:p>
        </w:tc>
      </w:tr>
      <w:tr w:rsidR="00B65E43" w:rsidRPr="006C7F86" w14:paraId="2D017256" w14:textId="77777777" w:rsidTr="002D0933">
        <w:trPr>
          <w:trHeight w:val="360"/>
        </w:trPr>
        <w:tc>
          <w:tcPr>
            <w:tcW w:w="6227" w:type="dxa"/>
            <w:shd w:val="clear" w:color="auto" w:fill="FFFFFF" w:themeFill="background1"/>
          </w:tcPr>
          <w:p w14:paraId="0D9286B4" w14:textId="77777777" w:rsidR="00B65E43" w:rsidRPr="006C7F86" w:rsidRDefault="00B65E43" w:rsidP="00C34497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Phosphorus</w:t>
            </w:r>
          </w:p>
        </w:tc>
        <w:tc>
          <w:tcPr>
            <w:tcW w:w="1281" w:type="dxa"/>
            <w:shd w:val="clear" w:color="auto" w:fill="FFFFFF" w:themeFill="background1"/>
          </w:tcPr>
          <w:p w14:paraId="4946679B" w14:textId="77777777" w:rsidR="00B65E43" w:rsidRPr="006C7F86" w:rsidRDefault="00B65E43" w:rsidP="00C34497">
            <w:pPr>
              <w:widowControl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6C7F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1.6 mg</w:t>
            </w:r>
          </w:p>
        </w:tc>
      </w:tr>
    </w:tbl>
    <w:p w14:paraId="2B8C1C98" w14:textId="77777777" w:rsidR="00B65E43" w:rsidRPr="006C7F86" w:rsidRDefault="00B65E43" w:rsidP="00B65E4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13058AA0" w14:textId="77777777" w:rsidR="00B65E43" w:rsidRPr="006C7F86" w:rsidRDefault="00B65E43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828F88B" w14:textId="77777777" w:rsidR="00B65E43" w:rsidRPr="006C7F86" w:rsidRDefault="00B65E43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C4BE6" w14:textId="77777777" w:rsidR="00B65E43" w:rsidRPr="006C7F86" w:rsidRDefault="00B65E43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350F60" w14:textId="77777777" w:rsidR="00B65E43" w:rsidRPr="006C7F86" w:rsidRDefault="00B65E43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0A71AC1" w14:textId="77777777" w:rsidR="001D0973" w:rsidRPr="006C7F86" w:rsidRDefault="001D097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0B72336" w14:textId="77777777" w:rsidR="001D0973" w:rsidRPr="006C7F86" w:rsidRDefault="001D097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64E07D3" w14:textId="77777777" w:rsidR="001D0973" w:rsidRPr="006C7F86" w:rsidRDefault="001D097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BEAB2" w14:textId="77777777" w:rsidR="001D0973" w:rsidRPr="006C7F86" w:rsidRDefault="001D097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855B4ED" w14:textId="77777777" w:rsidR="001D0973" w:rsidRPr="006C7F86" w:rsidRDefault="001D097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0B645" w14:textId="77777777" w:rsidR="001D0973" w:rsidRPr="006C7F86" w:rsidRDefault="001D097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B6F8FA6" w14:textId="77777777" w:rsidR="001D0973" w:rsidRPr="006C7F86" w:rsidRDefault="001D097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768E2B" w14:textId="77777777" w:rsidR="001D0973" w:rsidRPr="006C7F86" w:rsidRDefault="001D097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003F9B" w14:textId="30EACFA9" w:rsidR="001D0973" w:rsidRPr="006C7F86" w:rsidRDefault="001D097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D6421" w14:textId="2FEAA11B" w:rsidR="001D0973" w:rsidRPr="006C7F86" w:rsidRDefault="001D097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7F86">
        <w:rPr>
          <w:rFonts w:ascii="Times New Roman" w:hAnsi="Times New Roman" w:cs="Times New Roman"/>
          <w:sz w:val="24"/>
          <w:szCs w:val="24"/>
        </w:rPr>
        <w:t>Elental</w:t>
      </w:r>
      <w:proofErr w:type="spellEnd"/>
      <w:r w:rsidRPr="006C7F86">
        <w:rPr>
          <w:rFonts w:ascii="Times New Roman" w:hAnsi="Times New Roman" w:cs="Times New Roman"/>
          <w:sz w:val="24"/>
          <w:szCs w:val="24"/>
        </w:rPr>
        <w:t xml:space="preserve"> was launched in Japan and China in 1981 and 2014, respectively.</w:t>
      </w:r>
    </w:p>
    <w:p w14:paraId="30A03FF8" w14:textId="5A38E043" w:rsidR="00B65E43" w:rsidRPr="006C7F86" w:rsidRDefault="00B65E4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2FACD8" w14:textId="2FCCF9EF" w:rsidR="00060156" w:rsidRPr="006C7F86" w:rsidRDefault="008340D1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ata </w:t>
      </w:r>
      <w:r w:rsidR="00B65E43" w:rsidRPr="006C7F86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6C7F86">
        <w:rPr>
          <w:rFonts w:ascii="Times New Roman" w:hAnsi="Times New Roman" w:cs="Times New Roman"/>
          <w:b/>
          <w:bCs/>
          <w:sz w:val="24"/>
          <w:szCs w:val="24"/>
        </w:rPr>
        <w:t>. Chemotherapy regimen and prescribed oral imaging schedule.</w:t>
      </w:r>
    </w:p>
    <w:p w14:paraId="197BB2C5" w14:textId="132E121E" w:rsidR="00BD03C0" w:rsidRPr="006C7F86" w:rsidRDefault="00041FB0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noProof/>
        </w:rPr>
        <w:drawing>
          <wp:inline distT="0" distB="0" distL="0" distR="0" wp14:anchorId="4BF00662" wp14:editId="0B584625">
            <wp:extent cx="5731510" cy="3332480"/>
            <wp:effectExtent l="0" t="0" r="2540" b="127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D5CA" w14:textId="77777777" w:rsidR="002429A6" w:rsidRPr="006C7F86" w:rsidRDefault="002429A6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A38C5" w14:textId="77777777" w:rsidR="00B65E43" w:rsidRPr="006C7F86" w:rsidRDefault="00B65E4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9E5786" w14:textId="7885F451" w:rsidR="00162C06" w:rsidRPr="006C7F86" w:rsidRDefault="00162C06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ata </w:t>
      </w:r>
      <w:r w:rsidR="00B65E43" w:rsidRPr="006C7F86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6C7F86">
        <w:rPr>
          <w:rFonts w:ascii="Times New Roman" w:hAnsi="Times New Roman" w:cs="Times New Roman"/>
          <w:b/>
          <w:bCs/>
          <w:sz w:val="24"/>
          <w:szCs w:val="24"/>
        </w:rPr>
        <w:t xml:space="preserve">. OM grading </w:t>
      </w:r>
      <w:r w:rsidR="002856CB" w:rsidRPr="006C7F86">
        <w:rPr>
          <w:rFonts w:ascii="Times New Roman" w:hAnsi="Times New Roman" w:cs="Times New Roman"/>
          <w:b/>
          <w:bCs/>
          <w:sz w:val="24"/>
          <w:szCs w:val="24"/>
        </w:rPr>
        <w:t xml:space="preserve">as </w:t>
      </w:r>
      <w:r w:rsidRPr="006C7F86">
        <w:rPr>
          <w:rFonts w:ascii="Times New Roman" w:hAnsi="Times New Roman" w:cs="Times New Roman"/>
          <w:b/>
          <w:bCs/>
          <w:sz w:val="24"/>
          <w:szCs w:val="24"/>
        </w:rPr>
        <w:t>per the Common Terminology Criteria for Adverse Events (CTCAE) v3.0</w:t>
      </w:r>
      <w:r w:rsidR="00751D3A" w:rsidRPr="006C7F8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F80CF7B" w14:textId="2ADBEC29" w:rsidR="00162C06" w:rsidRPr="006C7F86" w:rsidRDefault="00162C06" w:rsidP="000E796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</w:rPr>
        <w:t xml:space="preserve">Objective scales for mucositis in the CTCAE v3.0 are as follows: grade 1, erythema of the mucosa; grade 2, patchy ulcerations or </w:t>
      </w:r>
      <w:proofErr w:type="spellStart"/>
      <w:r w:rsidRPr="006C7F86">
        <w:rPr>
          <w:rFonts w:ascii="Times New Roman" w:hAnsi="Times New Roman" w:cs="Times New Roman"/>
          <w:sz w:val="24"/>
          <w:szCs w:val="24"/>
        </w:rPr>
        <w:t>pseudomembranes</w:t>
      </w:r>
      <w:proofErr w:type="spellEnd"/>
      <w:r w:rsidRPr="006C7F86">
        <w:rPr>
          <w:rFonts w:ascii="Times New Roman" w:hAnsi="Times New Roman" w:cs="Times New Roman"/>
          <w:sz w:val="24"/>
          <w:szCs w:val="24"/>
        </w:rPr>
        <w:t xml:space="preserve">; grade 3, confluent ulcerations or </w:t>
      </w:r>
      <w:proofErr w:type="spellStart"/>
      <w:r w:rsidRPr="006C7F86">
        <w:rPr>
          <w:rFonts w:ascii="Times New Roman" w:hAnsi="Times New Roman" w:cs="Times New Roman"/>
          <w:sz w:val="24"/>
          <w:szCs w:val="24"/>
        </w:rPr>
        <w:t>pseudomembranes</w:t>
      </w:r>
      <w:proofErr w:type="spellEnd"/>
      <w:r w:rsidRPr="006C7F86">
        <w:rPr>
          <w:rFonts w:ascii="Times New Roman" w:hAnsi="Times New Roman" w:cs="Times New Roman"/>
          <w:sz w:val="24"/>
          <w:szCs w:val="24"/>
        </w:rPr>
        <w:t>, or bleeding with minor trauma; grade 4, tissue necrosis, significant spontaneous bleeding, or life-threatening consequences; grade 5, death. The CTCAE also captures patient-reported ratings for oral mucositis: grade 1, asymptomatic or mild symptoms; grade 2, moderate pain not interfering with oral intake; grade 3, severe pain interfering with oral intake; grade 4, life-threatening consequences.</w:t>
      </w:r>
    </w:p>
    <w:p w14:paraId="574AFA77" w14:textId="77777777" w:rsidR="00396DDB" w:rsidRPr="006C7F86" w:rsidRDefault="00396DDB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09EAA0" w14:textId="77777777" w:rsidR="00D310D2" w:rsidRPr="006C7F86" w:rsidRDefault="00D310D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D0FE3E" w14:textId="0F630E2F" w:rsidR="00BD03C0" w:rsidRPr="006C7F86" w:rsidRDefault="002429A6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ata </w:t>
      </w:r>
      <w:r w:rsidR="00B65E43" w:rsidRPr="006C7F86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6C7F86">
        <w:rPr>
          <w:rFonts w:ascii="Times New Roman" w:hAnsi="Times New Roman" w:cs="Times New Roman"/>
          <w:b/>
          <w:bCs/>
          <w:sz w:val="24"/>
          <w:szCs w:val="24"/>
        </w:rPr>
        <w:t xml:space="preserve">. Changes in </w:t>
      </w:r>
      <w:r w:rsidR="00520C35" w:rsidRPr="006C7F86">
        <w:rPr>
          <w:rFonts w:ascii="Times New Roman" w:hAnsi="Times New Roman" w:cs="Times New Roman"/>
          <w:b/>
          <w:bCs/>
          <w:sz w:val="24"/>
          <w:szCs w:val="24"/>
        </w:rPr>
        <w:t xml:space="preserve">body weight, prealbumin, </w:t>
      </w:r>
      <w:r w:rsidR="00CA5821" w:rsidRPr="006C7F86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520C35" w:rsidRPr="006C7F86">
        <w:rPr>
          <w:rFonts w:ascii="Times New Roman" w:hAnsi="Times New Roman" w:cs="Times New Roman"/>
          <w:b/>
          <w:bCs/>
          <w:sz w:val="24"/>
          <w:szCs w:val="24"/>
        </w:rPr>
        <w:t xml:space="preserve">CRP </w:t>
      </w:r>
      <w:r w:rsidR="007C7DDC" w:rsidRPr="006C7F86">
        <w:rPr>
          <w:rFonts w:ascii="Times New Roman" w:hAnsi="Times New Roman" w:cs="Times New Roman"/>
          <w:b/>
          <w:bCs/>
          <w:sz w:val="24"/>
          <w:szCs w:val="24"/>
        </w:rPr>
        <w:t xml:space="preserve">compared </w:t>
      </w:r>
      <w:r w:rsidR="00520C35" w:rsidRPr="006C7F86">
        <w:rPr>
          <w:rFonts w:ascii="Times New Roman" w:hAnsi="Times New Roman" w:cs="Times New Roman"/>
          <w:b/>
          <w:bCs/>
          <w:sz w:val="24"/>
          <w:szCs w:val="24"/>
        </w:rPr>
        <w:t>between the two groups</w:t>
      </w:r>
      <w:r w:rsidRPr="006C7F8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4E6B699" w14:textId="3DD9F70C" w:rsidR="00E617B9" w:rsidRPr="006C7F86" w:rsidRDefault="00E617B9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0F9DE53" wp14:editId="4FF1687B">
            <wp:extent cx="5801193" cy="22243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039" cy="2252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DB3563" w14:textId="4BBCDB1B" w:rsidR="00520C35" w:rsidRPr="006C7F86" w:rsidRDefault="006B6EDC" w:rsidP="00520C3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C7F86">
        <w:rPr>
          <w:rFonts w:ascii="Times New Roman" w:hAnsi="Times New Roman" w:cs="Times New Roman"/>
          <w:sz w:val="24"/>
          <w:szCs w:val="24"/>
        </w:rPr>
        <w:t xml:space="preserve"> </w:t>
      </w:r>
      <w:r w:rsidR="00520C35" w:rsidRPr="006C7F86">
        <w:rPr>
          <w:rFonts w:ascii="Times New Roman" w:hAnsi="Times New Roman" w:cs="Times New Roman"/>
          <w:sz w:val="24"/>
          <w:szCs w:val="24"/>
        </w:rPr>
        <w:t>Between-group comparisons were conducted using a linear mixed-effects model with patients as a random effect. CRP data was converted to a logarithmic scale before comparison.</w:t>
      </w:r>
    </w:p>
    <w:p w14:paraId="4C9FCCD4" w14:textId="59E7E8F0" w:rsidR="006B6EDC" w:rsidRPr="006C7F86" w:rsidRDefault="006B6EDC" w:rsidP="006B6ED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C7F86">
        <w:rPr>
          <w:rFonts w:ascii="Times New Roman" w:hAnsi="Times New Roman" w:cs="Times New Roman"/>
          <w:sz w:val="24"/>
          <w:szCs w:val="24"/>
        </w:rPr>
        <w:t xml:space="preserve"> </w:t>
      </w:r>
      <w:r w:rsidR="00520C35" w:rsidRPr="006C7F86">
        <w:rPr>
          <w:rFonts w:ascii="Times New Roman" w:hAnsi="Times New Roman" w:cs="Times New Roman"/>
          <w:sz w:val="24"/>
          <w:szCs w:val="24"/>
        </w:rPr>
        <w:t>Calculated only during cycle 1 (days 1–22).</w:t>
      </w:r>
      <w:r w:rsidRPr="006C7F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80CB35" w14:textId="0392386D" w:rsidR="005E0BC1" w:rsidRPr="006C7F86" w:rsidRDefault="005E0BC1" w:rsidP="006B6ED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</w:rPr>
        <w:t>CRP, C-reactive protein</w:t>
      </w:r>
    </w:p>
    <w:p w14:paraId="39D7BFE4" w14:textId="77777777" w:rsidR="006B6EDC" w:rsidRPr="006C7F86" w:rsidRDefault="006B6EDC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A409AF1" w14:textId="77777777" w:rsidR="00D310D2" w:rsidRPr="006C7F86" w:rsidRDefault="00D310D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81A3DD" w14:textId="49C2F1F0" w:rsidR="00F64C95" w:rsidRPr="006C7F86" w:rsidRDefault="00F64C95" w:rsidP="001333B0">
      <w:pPr>
        <w:spacing w:after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ata </w:t>
      </w:r>
      <w:r w:rsidR="00B65E43" w:rsidRPr="006C7F86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6C7F86">
        <w:rPr>
          <w:rFonts w:ascii="Times New Roman" w:hAnsi="Times New Roman" w:cs="Times New Roman"/>
          <w:b/>
          <w:bCs/>
          <w:sz w:val="24"/>
          <w:szCs w:val="24"/>
        </w:rPr>
        <w:t xml:space="preserve">. Factors correlating with </w:t>
      </w:r>
      <w:bookmarkStart w:id="0" w:name="_Hlk73354581"/>
      <w:r w:rsidRPr="006C7F86">
        <w:rPr>
          <w:rFonts w:ascii="Times New Roman" w:hAnsi="Times New Roman" w:cs="Times New Roman"/>
          <w:b/>
          <w:bCs/>
          <w:sz w:val="24"/>
          <w:szCs w:val="24"/>
        </w:rPr>
        <w:t>DCF completion rate</w:t>
      </w:r>
      <w:bookmarkEnd w:id="0"/>
      <w:r w:rsidRPr="006C7F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5185" w:type="pct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2344"/>
        <w:gridCol w:w="1889"/>
        <w:gridCol w:w="1711"/>
        <w:gridCol w:w="1076"/>
      </w:tblGrid>
      <w:tr w:rsidR="00157E32" w:rsidRPr="006C7F86" w14:paraId="2267749E" w14:textId="77777777" w:rsidTr="00877CB6">
        <w:trPr>
          <w:trHeight w:val="212"/>
        </w:trPr>
        <w:tc>
          <w:tcPr>
            <w:tcW w:w="250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788FDC4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atory factors</w:t>
            </w:r>
          </w:p>
        </w:tc>
        <w:tc>
          <w:tcPr>
            <w:tcW w:w="19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D7BF77C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F completed cases, n (%)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7D21B2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C7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C7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6C7F8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57E32" w:rsidRPr="006C7F86" w14:paraId="0F9F1B07" w14:textId="77777777" w:rsidTr="00877CB6">
        <w:trPr>
          <w:trHeight w:val="181"/>
        </w:trPr>
        <w:tc>
          <w:tcPr>
            <w:tcW w:w="2502" w:type="pct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5F18AA4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E60AD1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%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DDD1A6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100%</w:t>
            </w:r>
          </w:p>
        </w:tc>
        <w:tc>
          <w:tcPr>
            <w:tcW w:w="575" w:type="pct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64AD37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5BCB964A" w14:textId="77777777" w:rsidTr="00877CB6">
        <w:trPr>
          <w:trHeight w:val="212"/>
        </w:trPr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5DCA81E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ED compliance rate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D2A792A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1771A2C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5 (100)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133E2A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E89E96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</w:tr>
      <w:tr w:rsidR="00157E32" w:rsidRPr="006C7F86" w14:paraId="4373B75C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2C51837A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E2DBD0E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&lt; 100%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BBAA4D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7 (7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252B56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3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052BF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09EC3C20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94E1319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33F7548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48324C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2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6267CB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D8A9E6B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29A7741A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46CB5584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19C8425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C86351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0 (93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3AF8F4A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11910D4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0AB53652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81DD02E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C83A2B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&lt; 70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6C6C1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2 (97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07AD053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296B54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.5572</w:t>
            </w:r>
          </w:p>
        </w:tc>
      </w:tr>
      <w:tr w:rsidR="00157E32" w:rsidRPr="006C7F86" w14:paraId="3E9474EC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64F18CE0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1B66A35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70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E153E4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0 (91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0023CFF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9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0EAE65E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40997D27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056543B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ECOG PS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AEA34BF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5F6710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8 (9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5A29AD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9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FFDA46A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.2485</w:t>
            </w:r>
          </w:p>
        </w:tc>
      </w:tr>
      <w:tr w:rsidR="00157E32" w:rsidRPr="006C7F86" w14:paraId="01305037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5B632ABE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66B923E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7D6187B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4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B761D39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D4BD4D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17DFE44B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581EBE1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442DC6C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Preoperative chemotherapy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40EFDB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2 (94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E273CB3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250913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5E9460F7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0345C7B9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70BB9B5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Unresectable/recurrence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7E022C3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0 (95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CA23A54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6A477CA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05D305EB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D58C2BC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133B2C9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75EB90A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5 (94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7ED7D5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CED473F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4E9EE6D2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0B96CD89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57A6FC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4ADDD73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7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D155EB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7DE84F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1FA13B55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109D4E4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138F70F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Ia-IIIb</w:t>
            </w:r>
            <w:proofErr w:type="spellEnd"/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16AD82F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2 (94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AF465D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CF35F70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3D935544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076DF83C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0D8CCCC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IIIc-IV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8356E0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0 (95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4CAB3B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F5C9380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779AD71E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83ADB48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Hypoalbumin</w:t>
            </w:r>
            <w:proofErr w:type="spellEnd"/>
          </w:p>
          <w:p w14:paraId="64FB413B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gramEnd"/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administration)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60259BD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Grade 0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3397150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DBCF91A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5AD6224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2397D23A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0A3B8426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8496F29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43A4B1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8 (94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B5E967A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6BFB53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5EEA5366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268CD58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Pre albumin</w:t>
            </w:r>
          </w:p>
          <w:p w14:paraId="599A6D61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(Day 0)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62F5DC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&lt; Median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7EC7AC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6 (96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1BEE7A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C9C72A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.5738</w:t>
            </w:r>
          </w:p>
        </w:tc>
      </w:tr>
      <w:tr w:rsidR="00157E32" w:rsidRPr="006C7F86" w14:paraId="70BDCF9A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5E8E5249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F79962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Median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9C3F66D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9 (91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DD1ABC8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1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FB7FEFC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67D193A3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CD240C7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Complication</w:t>
            </w:r>
          </w:p>
          <w:p w14:paraId="690BF99E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iratory disease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B740EC0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6681E3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D91CCC3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D6932E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47ACF143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6E19D35E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FCEA05A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EA896A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50 (94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A696EE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5F8DFC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5A115E0D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B084BC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Complication</w:t>
            </w:r>
          </w:p>
          <w:p w14:paraId="1EE101A2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9085574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FC3266D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0 (95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CA5CA8F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F58BB2D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3DD02736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6751F51B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E350B96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0A6038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2 (94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D1A1F4E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E2FE0CE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0538A1D5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57D1D81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All adverse events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BE1C45D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F371034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5 (96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7594B8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FD76488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46F79E9C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68A5158F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038FD19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5525C0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7 (93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3A08DD9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16E7E7F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363DBC5A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48CA3A9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Hematologic toxicity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26F4DD5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309AA23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3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D0DEAC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BFB642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7DB80703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796FAB86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C1423EC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BB2F278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9 (95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B0CC859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6EE79C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4AFE5A7D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7F1F8E6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Non-hematologic toxicity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8E65E4E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8BCAC80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6 (94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932A65A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 (6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724D4A4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29293037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1AE24F1F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7020657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3BA2CA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6 (95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84F854B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DB94F6F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5B1F4582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C2B6E1F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92C6153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69E5A4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3F97D28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5431F93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138616C1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59BA76C6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16B6F02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18E7AD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9 (96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20B5F2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94E14F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560DCD43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A23B33D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69FDA2D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D81DC9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6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9F8156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D59B8A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5A1197B9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6A886113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D00F8A9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9502E4D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6 (96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0D480C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C91A270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7945597E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FF689C4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Lymphocyte decreased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010242E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648DBD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7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26ACDC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AC2410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1FE40E0C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74874090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3C4D604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1531B1D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5 (96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C44023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8153020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6A9CEB77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AFBB4B6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5504F21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4F89ADA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0596C64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1A0384F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0857C1CC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210219FC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8ABA5A5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BFEA7A0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51 (96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371623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FD0CD0F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35789661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9B260A3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B322987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E6FF17E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790334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20B4590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30F77FE2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6E2DE4D2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1B04778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2B2B81D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51 (94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D4DEB34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1450C58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1F745F37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1F1DADE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Malaise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666415A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BE5F73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0497A1B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DDE2D1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21B4B9DE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4E7579A0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BC7D541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C4CE83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9 (94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D7487DF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A8D81AD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1E4A7510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D4B4268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B3F5192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72913F3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6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DEF16CF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84AF29E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12F2AED3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29799C3D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96B9731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F94142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6 (94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ED5345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444EADA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022E9C64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329916C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CBC9B9F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AAB163B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0809C64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FC82B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654408A4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513264DF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5548FDD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81FDB63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50 (94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930577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E97EBF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21672735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0C7855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miting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F713F47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6955DEE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B417D2E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A6C222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16A0E094" w14:textId="77777777" w:rsidTr="00877CB6">
        <w:trPr>
          <w:trHeight w:val="212"/>
        </w:trPr>
        <w:tc>
          <w:tcPr>
            <w:tcW w:w="1250" w:type="pct"/>
            <w:vMerge/>
            <w:shd w:val="clear" w:color="auto" w:fill="FFFFFF" w:themeFill="background1"/>
            <w:hideMark/>
          </w:tcPr>
          <w:p w14:paraId="0D57EB9B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0F65A80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5FA950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52 (95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933EDAE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832242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E32" w:rsidRPr="006C7F86" w14:paraId="1F58BC80" w14:textId="77777777" w:rsidTr="00877CB6">
        <w:trPr>
          <w:trHeight w:val="212"/>
        </w:trPr>
        <w:tc>
          <w:tcPr>
            <w:tcW w:w="1250" w:type="pct"/>
            <w:vMerge w:val="restar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4D45865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252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14FF13C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09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2E65CC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100)</w:t>
            </w:r>
          </w:p>
        </w:tc>
        <w:tc>
          <w:tcPr>
            <w:tcW w:w="914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A81C07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75" w:type="pct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EC1795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57E32" w:rsidRPr="006C7F86" w14:paraId="615AD1C4" w14:textId="77777777" w:rsidTr="00877CB6">
        <w:trPr>
          <w:trHeight w:val="212"/>
        </w:trPr>
        <w:tc>
          <w:tcPr>
            <w:tcW w:w="1250" w:type="pct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A442F53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D85F2B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 w:rsidRPr="006C7F8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BC7AA3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9 (94)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5D9152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40C927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A70F42" w14:textId="7E542DE4" w:rsidR="00F64C95" w:rsidRPr="006C7F86" w:rsidRDefault="00F64C95" w:rsidP="000E796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51D3A" w:rsidRPr="006C7F86">
        <w:rPr>
          <w:rFonts w:ascii="Times New Roman" w:hAnsi="Times New Roman" w:cs="Times New Roman"/>
          <w:sz w:val="24"/>
          <w:szCs w:val="24"/>
        </w:rPr>
        <w:t xml:space="preserve"> </w:t>
      </w:r>
      <w:r w:rsidRPr="006C7F86">
        <w:rPr>
          <w:rFonts w:ascii="Times New Roman" w:hAnsi="Times New Roman" w:cs="Times New Roman"/>
          <w:sz w:val="24"/>
          <w:szCs w:val="24"/>
        </w:rPr>
        <w:t>Calculated using Fisher’s exact te</w:t>
      </w:r>
      <w:r w:rsidR="008C281C" w:rsidRPr="006C7F86">
        <w:rPr>
          <w:rFonts w:ascii="Times New Roman" w:hAnsi="Times New Roman" w:cs="Times New Roman"/>
          <w:sz w:val="24"/>
          <w:szCs w:val="24"/>
        </w:rPr>
        <w:t>s</w:t>
      </w:r>
      <w:r w:rsidRPr="006C7F86">
        <w:rPr>
          <w:rFonts w:ascii="Times New Roman" w:hAnsi="Times New Roman" w:cs="Times New Roman"/>
          <w:sz w:val="24"/>
          <w:szCs w:val="24"/>
        </w:rPr>
        <w:t>t.</w:t>
      </w:r>
    </w:p>
    <w:p w14:paraId="31EA8F70" w14:textId="3416AD47" w:rsidR="002F7568" w:rsidRPr="006C7F86" w:rsidRDefault="008C281C" w:rsidP="00F86B0A">
      <w:pPr>
        <w:tabs>
          <w:tab w:val="left" w:pos="6300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</w:rPr>
        <w:t xml:space="preserve">DCF, docetaxel, cisplatin, and 5-fluorouracil; </w:t>
      </w:r>
      <w:r w:rsidR="001333B0" w:rsidRPr="006C7F86">
        <w:rPr>
          <w:rFonts w:ascii="Times New Roman" w:hAnsi="Times New Roman" w:cs="Times New Roman"/>
          <w:sz w:val="24"/>
          <w:szCs w:val="24"/>
        </w:rPr>
        <w:t xml:space="preserve">ECOG PS, Eastern Cooperative Oncology Group performance status; </w:t>
      </w:r>
      <w:r w:rsidR="00886461" w:rsidRPr="006C7F86">
        <w:rPr>
          <w:rFonts w:ascii="Times New Roman" w:hAnsi="Times New Roman" w:cs="Times New Roman"/>
          <w:sz w:val="24"/>
          <w:szCs w:val="24"/>
        </w:rPr>
        <w:t>ED, elemental diet</w:t>
      </w:r>
      <w:r w:rsidR="001333B0" w:rsidRPr="006C7F86">
        <w:rPr>
          <w:rFonts w:ascii="Times New Roman" w:hAnsi="Times New Roman" w:cs="Times New Roman"/>
          <w:sz w:val="24"/>
          <w:szCs w:val="24"/>
        </w:rPr>
        <w:t>.</w:t>
      </w:r>
    </w:p>
    <w:p w14:paraId="3DBFCFE9" w14:textId="77777777" w:rsidR="00237BDE" w:rsidRPr="006C7F86" w:rsidRDefault="00237BD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7F8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F90552" w14:textId="61EB4BC5" w:rsidR="002F7568" w:rsidRPr="006C7F86" w:rsidRDefault="002F7568" w:rsidP="000E7965">
      <w:pPr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ata </w:t>
      </w:r>
      <w:r w:rsidR="00B65E43" w:rsidRPr="006C7F86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6C7F86">
        <w:rPr>
          <w:rFonts w:ascii="Times New Roman" w:hAnsi="Times New Roman" w:cs="Times New Roman"/>
          <w:b/>
          <w:bCs/>
          <w:sz w:val="24"/>
          <w:szCs w:val="24"/>
        </w:rPr>
        <w:t>. Approximate amino acid levels in the ED compared with the daily intake of healthy adults.</w:t>
      </w:r>
      <w:r w:rsidRPr="006C7F8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157E32" w:rsidRPr="006C7F86" w14:paraId="26902774" w14:textId="77777777" w:rsidTr="00877CB6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9D9C28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7C9813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 (160 g/day),</w:t>
            </w:r>
            <w:r w:rsidRPr="006C7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E30052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adult intake, g/day</w:t>
            </w:r>
            <w:r w:rsidRPr="006C7F86">
              <w:rPr>
                <w:rFonts w:ascii="Times New Roman" w:eastAsia="ＭＳ 明朝" w:hAnsi="Times New Roman" w:cs="Times New Roman"/>
                <w:sz w:val="24"/>
                <w:szCs w:val="24"/>
              </w:rPr>
              <w:fldChar w:fldCharType="begin"/>
            </w:r>
            <w:r w:rsidRPr="006C7F86">
              <w:rPr>
                <w:rFonts w:ascii="Times New Roman" w:eastAsia="ＭＳ 明朝" w:hAnsi="Times New Roman" w:cs="Times New Roman"/>
                <w:sz w:val="24"/>
                <w:szCs w:val="24"/>
              </w:rPr>
              <w:instrText xml:space="preserve"> ADDIN EN.CITE &lt;EndNote&gt;&lt;Cite&gt;&lt;Author&gt;Iwasaki&lt;/Author&gt;&lt;Year&gt;2016&lt;/Year&gt;&lt;RecNum&gt;64&lt;/RecNum&gt;&lt;DisplayText&gt;&lt;style face="superscript"&gt;63&lt;/style&gt;&lt;/DisplayText&gt;&lt;record&gt;&lt;rec-number&gt;64&lt;/rec-number&gt;&lt;foreign-keys&gt;&lt;key app="EN" db-id="rfxvxavapaw9aiezaxox9a5w9spfvw52ffd9" timestamp="1618445377"&gt;64&lt;/key&gt;&lt;/foreign-keys&gt;&lt;ref-type name="Journal Article"&gt;17&lt;/ref-type&gt;&lt;contributors&gt;&lt;authors&gt;&lt;author&gt;Iwasaki, M.&lt;/author&gt;&lt;author&gt;Ishihara, J.&lt;/author&gt;&lt;author&gt;Takachi, R.&lt;/author&gt;&lt;author&gt;Todoriki, H.&lt;/author&gt;&lt;author&gt;Yamamoto, H.&lt;/author&gt;&lt;author&gt;Miyano, H.&lt;/author&gt;&lt;author&gt;Yamaji, T.&lt;/author&gt;&lt;author&gt;Tsugane, S.&lt;/author&gt;&lt;/authors&gt;&lt;/contributors&gt;&lt;auth-address&gt;Division of Epidemiology, Research Center for Cancer Prevention and Screening, National Cancer Center.&lt;/auth-address&gt;&lt;titles&gt;&lt;title&gt;Validity of a self-administered food-frequency questionnaire for assessing amino acid intake in Japan: comparison with intake from 4-day weighed dietary records and plasma levels&lt;/title&gt;&lt;secondary-title&gt;J Epidemiol&lt;/secondary-title&gt;&lt;/titles&gt;&lt;periodical&gt;&lt;full-title&gt;J Epidemiol&lt;/full-title&gt;&lt;/periodical&gt;&lt;pages&gt;36-44&lt;/pages&gt;&lt;volume&gt;26&lt;/volume&gt;&lt;number&gt;1&lt;/number&gt;&lt;edition&gt;2015/08/19&lt;/edition&gt;&lt;keywords&gt;&lt;keyword&gt;Amino Acids/*administration &amp;amp; dosage/blood&lt;/keyword&gt;&lt;keyword&gt;Diet Records&lt;/keyword&gt;&lt;keyword&gt;*Diet Surveys&lt;/keyword&gt;&lt;keyword&gt;Female&lt;/keyword&gt;&lt;keyword&gt;Humans&lt;/keyword&gt;&lt;keyword&gt;Japan&lt;/keyword&gt;&lt;keyword&gt;Male&lt;/keyword&gt;&lt;keyword&gt;Middle Aged&lt;/keyword&gt;&lt;keyword&gt;Reproducibility of Results&lt;/keyword&gt;&lt;/keywords&gt;&lt;dates&gt;&lt;year&gt;2016&lt;/year&gt;&lt;/dates&gt;&lt;isbn&gt;1349-9092 (Electronic)&amp;#xD;0917-5040 (Linking)&lt;/isbn&gt;&lt;accession-num&gt;26277881&lt;/accession-num&gt;&lt;urls&gt;&lt;related-urls&gt;&lt;url&gt;https://www.ncbi.nlm.nih.gov/pubmed/26277881&lt;/url&gt;&lt;/related-urls&gt;&lt;/urls&gt;&lt;custom2&gt;PMC4690739&lt;/custom2&gt;&lt;electronic-resource-num&gt;10.2188/jea.JE20150044&lt;/electronic-resource-num&gt;&lt;/record&gt;&lt;/Cite&gt;&lt;/EndNote&gt;</w:instrText>
            </w:r>
            <w:r w:rsidRPr="006C7F86">
              <w:rPr>
                <w:rFonts w:ascii="Times New Roman" w:eastAsia="ＭＳ 明朝" w:hAnsi="Times New Roman" w:cs="Times New Roman"/>
                <w:sz w:val="24"/>
                <w:szCs w:val="24"/>
              </w:rPr>
              <w:fldChar w:fldCharType="separate"/>
            </w:r>
            <w:r w:rsidRPr="006C7F86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63</w:t>
            </w:r>
            <w:r w:rsidRPr="006C7F86">
              <w:rPr>
                <w:rFonts w:ascii="Times New Roman" w:eastAsia="ＭＳ 明朝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7E32" w:rsidRPr="006C7F86" w14:paraId="49022AF6" w14:textId="77777777" w:rsidTr="00877CB6">
        <w:tc>
          <w:tcPr>
            <w:tcW w:w="30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464292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747BB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BAB01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157E32" w:rsidRPr="006C7F86" w14:paraId="7C20F284" w14:textId="77777777" w:rsidTr="00877CB6">
        <w:tc>
          <w:tcPr>
            <w:tcW w:w="3006" w:type="dxa"/>
            <w:shd w:val="clear" w:color="auto" w:fill="FFFFFF" w:themeFill="background1"/>
          </w:tcPr>
          <w:p w14:paraId="7336F994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3005" w:type="dxa"/>
            <w:shd w:val="clear" w:color="auto" w:fill="FFFFFF" w:themeFill="background1"/>
          </w:tcPr>
          <w:p w14:paraId="1F119748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005" w:type="dxa"/>
            <w:shd w:val="clear" w:color="auto" w:fill="FFFFFF" w:themeFill="background1"/>
          </w:tcPr>
          <w:p w14:paraId="00E56A0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157E32" w:rsidRPr="006C7F86" w14:paraId="6030BA54" w14:textId="77777777" w:rsidTr="00877CB6">
        <w:tc>
          <w:tcPr>
            <w:tcW w:w="3006" w:type="dxa"/>
            <w:shd w:val="clear" w:color="auto" w:fill="FFFFFF" w:themeFill="background1"/>
          </w:tcPr>
          <w:p w14:paraId="1704B4B5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3005" w:type="dxa"/>
            <w:shd w:val="clear" w:color="auto" w:fill="FFFFFF" w:themeFill="background1"/>
          </w:tcPr>
          <w:p w14:paraId="2A95416C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005" w:type="dxa"/>
            <w:shd w:val="clear" w:color="auto" w:fill="FFFFFF" w:themeFill="background1"/>
          </w:tcPr>
          <w:p w14:paraId="3AFB928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157E32" w:rsidRPr="006C7F86" w14:paraId="29F2722A" w14:textId="77777777" w:rsidTr="00877CB6">
        <w:tc>
          <w:tcPr>
            <w:tcW w:w="3006" w:type="dxa"/>
            <w:shd w:val="clear" w:color="auto" w:fill="FFFFFF" w:themeFill="background1"/>
          </w:tcPr>
          <w:p w14:paraId="48690354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3005" w:type="dxa"/>
            <w:shd w:val="clear" w:color="auto" w:fill="FFFFFF" w:themeFill="background1"/>
          </w:tcPr>
          <w:p w14:paraId="7FB18D0C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005" w:type="dxa"/>
            <w:shd w:val="clear" w:color="auto" w:fill="FFFFFF" w:themeFill="background1"/>
          </w:tcPr>
          <w:p w14:paraId="597CF5E7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157E32" w:rsidRPr="006C7F86" w14:paraId="4FD4EA9C" w14:textId="77777777" w:rsidTr="00877CB6">
        <w:tc>
          <w:tcPr>
            <w:tcW w:w="3006" w:type="dxa"/>
            <w:shd w:val="clear" w:color="auto" w:fill="FFFFFF" w:themeFill="background1"/>
          </w:tcPr>
          <w:p w14:paraId="55128787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3005" w:type="dxa"/>
            <w:shd w:val="clear" w:color="auto" w:fill="FFFFFF" w:themeFill="background1"/>
          </w:tcPr>
          <w:p w14:paraId="42E630D1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005" w:type="dxa"/>
            <w:shd w:val="clear" w:color="auto" w:fill="FFFFFF" w:themeFill="background1"/>
          </w:tcPr>
          <w:p w14:paraId="13EB958C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157E32" w:rsidRPr="006C7F86" w14:paraId="7EEF6838" w14:textId="77777777" w:rsidTr="00877CB6">
        <w:tc>
          <w:tcPr>
            <w:tcW w:w="3006" w:type="dxa"/>
            <w:shd w:val="clear" w:color="auto" w:fill="FFFFFF" w:themeFill="background1"/>
          </w:tcPr>
          <w:p w14:paraId="363938D7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3005" w:type="dxa"/>
            <w:shd w:val="clear" w:color="auto" w:fill="FFFFFF" w:themeFill="background1"/>
          </w:tcPr>
          <w:p w14:paraId="4C466599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005" w:type="dxa"/>
            <w:shd w:val="clear" w:color="auto" w:fill="FFFFFF" w:themeFill="background1"/>
          </w:tcPr>
          <w:p w14:paraId="43B4821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157E32" w:rsidRPr="006C7F86" w14:paraId="315B4BB4" w14:textId="77777777" w:rsidTr="00877CB6">
        <w:tc>
          <w:tcPr>
            <w:tcW w:w="3006" w:type="dxa"/>
            <w:shd w:val="clear" w:color="auto" w:fill="FFFFFF" w:themeFill="background1"/>
          </w:tcPr>
          <w:p w14:paraId="417E3191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3005" w:type="dxa"/>
            <w:shd w:val="clear" w:color="auto" w:fill="FFFFFF" w:themeFill="background1"/>
          </w:tcPr>
          <w:p w14:paraId="2140600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005" w:type="dxa"/>
            <w:shd w:val="clear" w:color="auto" w:fill="FFFFFF" w:themeFill="background1"/>
          </w:tcPr>
          <w:p w14:paraId="3DB05936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157E32" w:rsidRPr="006C7F86" w14:paraId="764CCB32" w14:textId="77777777" w:rsidTr="00877CB6">
        <w:tc>
          <w:tcPr>
            <w:tcW w:w="3006" w:type="dxa"/>
            <w:shd w:val="clear" w:color="auto" w:fill="FFFFFF" w:themeFill="background1"/>
          </w:tcPr>
          <w:p w14:paraId="1673FF20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3005" w:type="dxa"/>
            <w:shd w:val="clear" w:color="auto" w:fill="FFFFFF" w:themeFill="background1"/>
          </w:tcPr>
          <w:p w14:paraId="7B0F341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005" w:type="dxa"/>
            <w:shd w:val="clear" w:color="auto" w:fill="FFFFFF" w:themeFill="background1"/>
          </w:tcPr>
          <w:p w14:paraId="114DF215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157E32" w:rsidRPr="006C7F86" w14:paraId="38CA043F" w14:textId="77777777" w:rsidTr="00877CB6">
        <w:tc>
          <w:tcPr>
            <w:tcW w:w="30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1C2683" w14:textId="77777777" w:rsidR="00157E32" w:rsidRPr="006C7F86" w:rsidRDefault="00157E32" w:rsidP="00C34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FE586B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92B8D8" w14:textId="77777777" w:rsidR="00157E32" w:rsidRPr="006C7F86" w:rsidRDefault="00157E32" w:rsidP="00C344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F8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</w:tbl>
    <w:p w14:paraId="4D181E65" w14:textId="44FBDEA8" w:rsidR="002F7568" w:rsidRPr="006C7F86" w:rsidRDefault="002F7568" w:rsidP="000E796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7F86">
        <w:rPr>
          <w:rFonts w:ascii="Times New Roman" w:hAnsi="Times New Roman" w:cs="Times New Roman"/>
          <w:sz w:val="24"/>
          <w:szCs w:val="24"/>
        </w:rPr>
        <w:t>ED, elemental diet.</w:t>
      </w:r>
    </w:p>
    <w:p w14:paraId="75E85B87" w14:textId="3D618091" w:rsidR="00E53FC1" w:rsidRPr="006C7F86" w:rsidRDefault="00E53FC1" w:rsidP="000E796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53FC1" w:rsidRPr="006C7F86" w:rsidSect="007F27D7"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A39E3" w14:textId="77777777" w:rsidR="006746F0" w:rsidRDefault="006746F0" w:rsidP="00C064C2">
      <w:r>
        <w:separator/>
      </w:r>
    </w:p>
  </w:endnote>
  <w:endnote w:type="continuationSeparator" w:id="0">
    <w:p w14:paraId="6D4D9314" w14:textId="77777777" w:rsidR="006746F0" w:rsidRDefault="006746F0" w:rsidP="00C06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73001096"/>
      <w:docPartObj>
        <w:docPartGallery w:val="Page Numbers (Bottom of Page)"/>
        <w:docPartUnique/>
      </w:docPartObj>
    </w:sdtPr>
    <w:sdtEndPr/>
    <w:sdtContent>
      <w:p w14:paraId="78EF502A" w14:textId="71B68AAB" w:rsidR="002037F8" w:rsidRDefault="002037F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25EA" w:rsidRPr="00E125EA">
          <w:rPr>
            <w:noProof/>
            <w:lang w:val="ja-JP"/>
          </w:rPr>
          <w:t>20</w:t>
        </w:r>
        <w:r>
          <w:fldChar w:fldCharType="end"/>
        </w:r>
      </w:p>
    </w:sdtContent>
  </w:sdt>
  <w:p w14:paraId="01D2DE73" w14:textId="77777777" w:rsidR="002037F8" w:rsidRDefault="002037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ED1AA7" w14:textId="77777777" w:rsidR="006746F0" w:rsidRDefault="006746F0" w:rsidP="00C064C2">
      <w:r>
        <w:separator/>
      </w:r>
    </w:p>
  </w:footnote>
  <w:footnote w:type="continuationSeparator" w:id="0">
    <w:p w14:paraId="270B9E9A" w14:textId="77777777" w:rsidR="006746F0" w:rsidRDefault="006746F0" w:rsidP="00C06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A4435"/>
    <w:multiLevelType w:val="hybridMultilevel"/>
    <w:tmpl w:val="B860C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B30F2"/>
    <w:multiLevelType w:val="hybridMultilevel"/>
    <w:tmpl w:val="CBF4E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0MDQ0szAwtDAxNjNX0lEKTi0uzszPAykwqwUA3SJSM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xvxavapaw9aiezaxox9a5w9spfvw52ffd9&quot;&gt;EN li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546263"/>
    <w:rsid w:val="00002240"/>
    <w:rsid w:val="0000232F"/>
    <w:rsid w:val="00002A57"/>
    <w:rsid w:val="00002BE2"/>
    <w:rsid w:val="0000746A"/>
    <w:rsid w:val="00011E88"/>
    <w:rsid w:val="00013B3D"/>
    <w:rsid w:val="00015326"/>
    <w:rsid w:val="00016CBA"/>
    <w:rsid w:val="00020301"/>
    <w:rsid w:val="00027106"/>
    <w:rsid w:val="00032B2D"/>
    <w:rsid w:val="00032D91"/>
    <w:rsid w:val="00034658"/>
    <w:rsid w:val="0003511F"/>
    <w:rsid w:val="00041FB0"/>
    <w:rsid w:val="00045A17"/>
    <w:rsid w:val="000520A9"/>
    <w:rsid w:val="00060156"/>
    <w:rsid w:val="0006108E"/>
    <w:rsid w:val="00061BE5"/>
    <w:rsid w:val="00061D4D"/>
    <w:rsid w:val="0006347A"/>
    <w:rsid w:val="00063E62"/>
    <w:rsid w:val="00065FFF"/>
    <w:rsid w:val="00070D7D"/>
    <w:rsid w:val="000712FF"/>
    <w:rsid w:val="00073199"/>
    <w:rsid w:val="00081166"/>
    <w:rsid w:val="00081ACB"/>
    <w:rsid w:val="00081D9A"/>
    <w:rsid w:val="0008551D"/>
    <w:rsid w:val="0008619C"/>
    <w:rsid w:val="000874B2"/>
    <w:rsid w:val="0009163D"/>
    <w:rsid w:val="00094583"/>
    <w:rsid w:val="00094E6F"/>
    <w:rsid w:val="000960BE"/>
    <w:rsid w:val="000A20F1"/>
    <w:rsid w:val="000A404C"/>
    <w:rsid w:val="000A64FD"/>
    <w:rsid w:val="000B20A2"/>
    <w:rsid w:val="000B346A"/>
    <w:rsid w:val="000B5E55"/>
    <w:rsid w:val="000C2312"/>
    <w:rsid w:val="000C3A8A"/>
    <w:rsid w:val="000C4B06"/>
    <w:rsid w:val="000C5212"/>
    <w:rsid w:val="000D2D16"/>
    <w:rsid w:val="000D5890"/>
    <w:rsid w:val="000D7F94"/>
    <w:rsid w:val="000E152C"/>
    <w:rsid w:val="000E34D3"/>
    <w:rsid w:val="000E5A7A"/>
    <w:rsid w:val="000E5D27"/>
    <w:rsid w:val="000E7965"/>
    <w:rsid w:val="000F0275"/>
    <w:rsid w:val="000F1597"/>
    <w:rsid w:val="000F2F6D"/>
    <w:rsid w:val="000F764F"/>
    <w:rsid w:val="001000F9"/>
    <w:rsid w:val="00105F9E"/>
    <w:rsid w:val="00110C10"/>
    <w:rsid w:val="00110D03"/>
    <w:rsid w:val="001137BC"/>
    <w:rsid w:val="001167BB"/>
    <w:rsid w:val="00117EC0"/>
    <w:rsid w:val="00120303"/>
    <w:rsid w:val="001211C8"/>
    <w:rsid w:val="00124F3F"/>
    <w:rsid w:val="001264A0"/>
    <w:rsid w:val="00127DB9"/>
    <w:rsid w:val="00130138"/>
    <w:rsid w:val="001308B0"/>
    <w:rsid w:val="00132FDE"/>
    <w:rsid w:val="001332C8"/>
    <w:rsid w:val="001333B0"/>
    <w:rsid w:val="001340A3"/>
    <w:rsid w:val="001372A9"/>
    <w:rsid w:val="00137444"/>
    <w:rsid w:val="00137DCF"/>
    <w:rsid w:val="0014313B"/>
    <w:rsid w:val="0014463C"/>
    <w:rsid w:val="001449D8"/>
    <w:rsid w:val="00156F0D"/>
    <w:rsid w:val="001579FD"/>
    <w:rsid w:val="00157E32"/>
    <w:rsid w:val="001616BB"/>
    <w:rsid w:val="00162007"/>
    <w:rsid w:val="001621E5"/>
    <w:rsid w:val="00162C06"/>
    <w:rsid w:val="001641CE"/>
    <w:rsid w:val="001708B2"/>
    <w:rsid w:val="00171C19"/>
    <w:rsid w:val="001765DF"/>
    <w:rsid w:val="0017751E"/>
    <w:rsid w:val="0017770C"/>
    <w:rsid w:val="001828F6"/>
    <w:rsid w:val="00183531"/>
    <w:rsid w:val="00192980"/>
    <w:rsid w:val="00193B1D"/>
    <w:rsid w:val="00193D6C"/>
    <w:rsid w:val="00194054"/>
    <w:rsid w:val="00195030"/>
    <w:rsid w:val="00196451"/>
    <w:rsid w:val="00197844"/>
    <w:rsid w:val="001A20C2"/>
    <w:rsid w:val="001A2A88"/>
    <w:rsid w:val="001A3575"/>
    <w:rsid w:val="001A4D97"/>
    <w:rsid w:val="001A6F83"/>
    <w:rsid w:val="001A77A6"/>
    <w:rsid w:val="001B119E"/>
    <w:rsid w:val="001B1F52"/>
    <w:rsid w:val="001B3D24"/>
    <w:rsid w:val="001B47C7"/>
    <w:rsid w:val="001B6825"/>
    <w:rsid w:val="001B7A94"/>
    <w:rsid w:val="001C055B"/>
    <w:rsid w:val="001C16CD"/>
    <w:rsid w:val="001C4F6F"/>
    <w:rsid w:val="001C7D32"/>
    <w:rsid w:val="001D0973"/>
    <w:rsid w:val="001D6AC0"/>
    <w:rsid w:val="001D7083"/>
    <w:rsid w:val="001D779C"/>
    <w:rsid w:val="001E13CF"/>
    <w:rsid w:val="001F02A4"/>
    <w:rsid w:val="001F0392"/>
    <w:rsid w:val="001F0FD2"/>
    <w:rsid w:val="001F1B21"/>
    <w:rsid w:val="001F2355"/>
    <w:rsid w:val="001F7D0A"/>
    <w:rsid w:val="002037F8"/>
    <w:rsid w:val="002047CB"/>
    <w:rsid w:val="00205682"/>
    <w:rsid w:val="002061B0"/>
    <w:rsid w:val="00210C66"/>
    <w:rsid w:val="00212ECC"/>
    <w:rsid w:val="002130C2"/>
    <w:rsid w:val="00213D22"/>
    <w:rsid w:val="00215A9C"/>
    <w:rsid w:val="00216E33"/>
    <w:rsid w:val="002206DD"/>
    <w:rsid w:val="002237F7"/>
    <w:rsid w:val="0022678D"/>
    <w:rsid w:val="00227C5B"/>
    <w:rsid w:val="00227EB5"/>
    <w:rsid w:val="0023019E"/>
    <w:rsid w:val="002339C1"/>
    <w:rsid w:val="002347AA"/>
    <w:rsid w:val="00237BDE"/>
    <w:rsid w:val="002429A6"/>
    <w:rsid w:val="00242B96"/>
    <w:rsid w:val="00246A40"/>
    <w:rsid w:val="00251C42"/>
    <w:rsid w:val="00251E4A"/>
    <w:rsid w:val="002525AA"/>
    <w:rsid w:val="00253D19"/>
    <w:rsid w:val="00255B8C"/>
    <w:rsid w:val="0025621E"/>
    <w:rsid w:val="00256C1C"/>
    <w:rsid w:val="002608F7"/>
    <w:rsid w:val="002627E0"/>
    <w:rsid w:val="0026624C"/>
    <w:rsid w:val="00272845"/>
    <w:rsid w:val="00274901"/>
    <w:rsid w:val="00275449"/>
    <w:rsid w:val="00275B84"/>
    <w:rsid w:val="00275FE7"/>
    <w:rsid w:val="0028536E"/>
    <w:rsid w:val="002856CB"/>
    <w:rsid w:val="00287769"/>
    <w:rsid w:val="00290833"/>
    <w:rsid w:val="00291608"/>
    <w:rsid w:val="00291664"/>
    <w:rsid w:val="00294FC8"/>
    <w:rsid w:val="00295A62"/>
    <w:rsid w:val="00295CB6"/>
    <w:rsid w:val="00297151"/>
    <w:rsid w:val="002A0873"/>
    <w:rsid w:val="002A227F"/>
    <w:rsid w:val="002A370D"/>
    <w:rsid w:val="002A42E8"/>
    <w:rsid w:val="002A76D5"/>
    <w:rsid w:val="002A7AE2"/>
    <w:rsid w:val="002A7DDC"/>
    <w:rsid w:val="002B15C5"/>
    <w:rsid w:val="002B55E9"/>
    <w:rsid w:val="002B5C55"/>
    <w:rsid w:val="002C3669"/>
    <w:rsid w:val="002C3F12"/>
    <w:rsid w:val="002C3FA5"/>
    <w:rsid w:val="002C6848"/>
    <w:rsid w:val="002C6E20"/>
    <w:rsid w:val="002D0933"/>
    <w:rsid w:val="002D3E89"/>
    <w:rsid w:val="002D48B9"/>
    <w:rsid w:val="002D67D3"/>
    <w:rsid w:val="002D7222"/>
    <w:rsid w:val="002D7392"/>
    <w:rsid w:val="002E01E7"/>
    <w:rsid w:val="002E1B87"/>
    <w:rsid w:val="002E29CB"/>
    <w:rsid w:val="002E46AA"/>
    <w:rsid w:val="002E4954"/>
    <w:rsid w:val="002E69D0"/>
    <w:rsid w:val="002E781B"/>
    <w:rsid w:val="002F13E8"/>
    <w:rsid w:val="002F2A46"/>
    <w:rsid w:val="002F7568"/>
    <w:rsid w:val="003033C7"/>
    <w:rsid w:val="003038B6"/>
    <w:rsid w:val="00304D5C"/>
    <w:rsid w:val="0030744A"/>
    <w:rsid w:val="00311054"/>
    <w:rsid w:val="0031148A"/>
    <w:rsid w:val="00311717"/>
    <w:rsid w:val="00312269"/>
    <w:rsid w:val="0031252B"/>
    <w:rsid w:val="00312BC2"/>
    <w:rsid w:val="00314108"/>
    <w:rsid w:val="0031730B"/>
    <w:rsid w:val="00317C93"/>
    <w:rsid w:val="00323FB6"/>
    <w:rsid w:val="00324E67"/>
    <w:rsid w:val="00325FF2"/>
    <w:rsid w:val="00331BD0"/>
    <w:rsid w:val="0033415F"/>
    <w:rsid w:val="003359CC"/>
    <w:rsid w:val="00336DBB"/>
    <w:rsid w:val="00337C07"/>
    <w:rsid w:val="003412B2"/>
    <w:rsid w:val="003419D4"/>
    <w:rsid w:val="00342688"/>
    <w:rsid w:val="0034278A"/>
    <w:rsid w:val="003460B2"/>
    <w:rsid w:val="00346681"/>
    <w:rsid w:val="00351A31"/>
    <w:rsid w:val="0035335E"/>
    <w:rsid w:val="003535BC"/>
    <w:rsid w:val="00353979"/>
    <w:rsid w:val="003553AE"/>
    <w:rsid w:val="003559A6"/>
    <w:rsid w:val="00357758"/>
    <w:rsid w:val="00361067"/>
    <w:rsid w:val="003628FD"/>
    <w:rsid w:val="00362E2B"/>
    <w:rsid w:val="00363DEB"/>
    <w:rsid w:val="00367121"/>
    <w:rsid w:val="00367658"/>
    <w:rsid w:val="003703EF"/>
    <w:rsid w:val="00373000"/>
    <w:rsid w:val="0037492D"/>
    <w:rsid w:val="003751A1"/>
    <w:rsid w:val="0037648B"/>
    <w:rsid w:val="003779C2"/>
    <w:rsid w:val="003802F7"/>
    <w:rsid w:val="003825C0"/>
    <w:rsid w:val="00384566"/>
    <w:rsid w:val="00385045"/>
    <w:rsid w:val="00386ACE"/>
    <w:rsid w:val="00386D5C"/>
    <w:rsid w:val="00391EC4"/>
    <w:rsid w:val="0039224C"/>
    <w:rsid w:val="003923C6"/>
    <w:rsid w:val="00392CE5"/>
    <w:rsid w:val="00396390"/>
    <w:rsid w:val="00396544"/>
    <w:rsid w:val="00396C30"/>
    <w:rsid w:val="00396DDB"/>
    <w:rsid w:val="003A2526"/>
    <w:rsid w:val="003A303B"/>
    <w:rsid w:val="003A3BEF"/>
    <w:rsid w:val="003A43E3"/>
    <w:rsid w:val="003A48B4"/>
    <w:rsid w:val="003A546D"/>
    <w:rsid w:val="003B13E0"/>
    <w:rsid w:val="003B5D3B"/>
    <w:rsid w:val="003B79EB"/>
    <w:rsid w:val="003C02BC"/>
    <w:rsid w:val="003D5BC0"/>
    <w:rsid w:val="003D6278"/>
    <w:rsid w:val="003E0932"/>
    <w:rsid w:val="003E339C"/>
    <w:rsid w:val="003E4641"/>
    <w:rsid w:val="003E506A"/>
    <w:rsid w:val="003E52E3"/>
    <w:rsid w:val="003E5DBF"/>
    <w:rsid w:val="003E7199"/>
    <w:rsid w:val="003F0BF0"/>
    <w:rsid w:val="003F1051"/>
    <w:rsid w:val="003F24F5"/>
    <w:rsid w:val="003F53AB"/>
    <w:rsid w:val="003F569C"/>
    <w:rsid w:val="00401BCE"/>
    <w:rsid w:val="00403339"/>
    <w:rsid w:val="00403A98"/>
    <w:rsid w:val="0040623A"/>
    <w:rsid w:val="00411D63"/>
    <w:rsid w:val="00412243"/>
    <w:rsid w:val="004134B4"/>
    <w:rsid w:val="00414FE9"/>
    <w:rsid w:val="0041575B"/>
    <w:rsid w:val="00416378"/>
    <w:rsid w:val="0041747A"/>
    <w:rsid w:val="00421D6C"/>
    <w:rsid w:val="00426F74"/>
    <w:rsid w:val="004275B6"/>
    <w:rsid w:val="004326B3"/>
    <w:rsid w:val="0043346F"/>
    <w:rsid w:val="0043374E"/>
    <w:rsid w:val="0043426D"/>
    <w:rsid w:val="0043633F"/>
    <w:rsid w:val="00437188"/>
    <w:rsid w:val="00437486"/>
    <w:rsid w:val="00441865"/>
    <w:rsid w:val="00441BD2"/>
    <w:rsid w:val="004442FB"/>
    <w:rsid w:val="00444869"/>
    <w:rsid w:val="0044557F"/>
    <w:rsid w:val="00452680"/>
    <w:rsid w:val="0045577E"/>
    <w:rsid w:val="004569ED"/>
    <w:rsid w:val="00461346"/>
    <w:rsid w:val="00461C38"/>
    <w:rsid w:val="00462219"/>
    <w:rsid w:val="0046342F"/>
    <w:rsid w:val="004634AC"/>
    <w:rsid w:val="004639F3"/>
    <w:rsid w:val="00465110"/>
    <w:rsid w:val="00466925"/>
    <w:rsid w:val="00467A50"/>
    <w:rsid w:val="00472724"/>
    <w:rsid w:val="00472CA4"/>
    <w:rsid w:val="004757AC"/>
    <w:rsid w:val="00475979"/>
    <w:rsid w:val="00480A2D"/>
    <w:rsid w:val="00483413"/>
    <w:rsid w:val="004857AB"/>
    <w:rsid w:val="00487381"/>
    <w:rsid w:val="004878F9"/>
    <w:rsid w:val="00487AA5"/>
    <w:rsid w:val="0049224E"/>
    <w:rsid w:val="00492E4B"/>
    <w:rsid w:val="004953A2"/>
    <w:rsid w:val="004959A3"/>
    <w:rsid w:val="0049723E"/>
    <w:rsid w:val="004A59AC"/>
    <w:rsid w:val="004A6DF7"/>
    <w:rsid w:val="004A799F"/>
    <w:rsid w:val="004B0151"/>
    <w:rsid w:val="004B0B5B"/>
    <w:rsid w:val="004B10A6"/>
    <w:rsid w:val="004B2BE0"/>
    <w:rsid w:val="004B3857"/>
    <w:rsid w:val="004B50EF"/>
    <w:rsid w:val="004B6088"/>
    <w:rsid w:val="004B6183"/>
    <w:rsid w:val="004B7F48"/>
    <w:rsid w:val="004C15F6"/>
    <w:rsid w:val="004C3830"/>
    <w:rsid w:val="004D0092"/>
    <w:rsid w:val="004D0A39"/>
    <w:rsid w:val="004D1A51"/>
    <w:rsid w:val="004D1B7C"/>
    <w:rsid w:val="004D3B27"/>
    <w:rsid w:val="004D4A80"/>
    <w:rsid w:val="004D66FC"/>
    <w:rsid w:val="004E008D"/>
    <w:rsid w:val="004E1373"/>
    <w:rsid w:val="004E258F"/>
    <w:rsid w:val="004E50C4"/>
    <w:rsid w:val="004E52B2"/>
    <w:rsid w:val="004E7FBE"/>
    <w:rsid w:val="004F0152"/>
    <w:rsid w:val="004F2DE6"/>
    <w:rsid w:val="004F36E2"/>
    <w:rsid w:val="004F4DD9"/>
    <w:rsid w:val="004F4F83"/>
    <w:rsid w:val="004F52FC"/>
    <w:rsid w:val="00504669"/>
    <w:rsid w:val="00506B46"/>
    <w:rsid w:val="005076D1"/>
    <w:rsid w:val="0051276C"/>
    <w:rsid w:val="005130DB"/>
    <w:rsid w:val="00520C35"/>
    <w:rsid w:val="00521951"/>
    <w:rsid w:val="005220AD"/>
    <w:rsid w:val="00522F09"/>
    <w:rsid w:val="005230DE"/>
    <w:rsid w:val="005234A1"/>
    <w:rsid w:val="005242F6"/>
    <w:rsid w:val="00527B72"/>
    <w:rsid w:val="005309A5"/>
    <w:rsid w:val="0053275A"/>
    <w:rsid w:val="00532AEC"/>
    <w:rsid w:val="00532E0A"/>
    <w:rsid w:val="0053565D"/>
    <w:rsid w:val="00537C44"/>
    <w:rsid w:val="0054232B"/>
    <w:rsid w:val="00546263"/>
    <w:rsid w:val="00547E83"/>
    <w:rsid w:val="00553423"/>
    <w:rsid w:val="005535F6"/>
    <w:rsid w:val="00553BE3"/>
    <w:rsid w:val="00553BE4"/>
    <w:rsid w:val="005668E3"/>
    <w:rsid w:val="00566E84"/>
    <w:rsid w:val="00566EE2"/>
    <w:rsid w:val="00567CC6"/>
    <w:rsid w:val="005724F6"/>
    <w:rsid w:val="0057389E"/>
    <w:rsid w:val="00582C65"/>
    <w:rsid w:val="00583151"/>
    <w:rsid w:val="00584DFA"/>
    <w:rsid w:val="00587452"/>
    <w:rsid w:val="00590D54"/>
    <w:rsid w:val="00591909"/>
    <w:rsid w:val="00591EEB"/>
    <w:rsid w:val="00592AA4"/>
    <w:rsid w:val="00593160"/>
    <w:rsid w:val="005942A3"/>
    <w:rsid w:val="0059666B"/>
    <w:rsid w:val="005A0DDF"/>
    <w:rsid w:val="005A7F46"/>
    <w:rsid w:val="005B07D0"/>
    <w:rsid w:val="005B59BC"/>
    <w:rsid w:val="005B6D25"/>
    <w:rsid w:val="005B7D81"/>
    <w:rsid w:val="005C0008"/>
    <w:rsid w:val="005C1986"/>
    <w:rsid w:val="005C2DBA"/>
    <w:rsid w:val="005C3082"/>
    <w:rsid w:val="005C3147"/>
    <w:rsid w:val="005C3B4E"/>
    <w:rsid w:val="005C450F"/>
    <w:rsid w:val="005C4BA7"/>
    <w:rsid w:val="005C5036"/>
    <w:rsid w:val="005C5EBE"/>
    <w:rsid w:val="005C729A"/>
    <w:rsid w:val="005D03A5"/>
    <w:rsid w:val="005D08CE"/>
    <w:rsid w:val="005D65F5"/>
    <w:rsid w:val="005E0756"/>
    <w:rsid w:val="005E0BC1"/>
    <w:rsid w:val="005E1356"/>
    <w:rsid w:val="005E3C72"/>
    <w:rsid w:val="005F554D"/>
    <w:rsid w:val="005F7341"/>
    <w:rsid w:val="00612AE4"/>
    <w:rsid w:val="006141E3"/>
    <w:rsid w:val="00621F45"/>
    <w:rsid w:val="00622AC0"/>
    <w:rsid w:val="00623A31"/>
    <w:rsid w:val="00624487"/>
    <w:rsid w:val="00625F10"/>
    <w:rsid w:val="00626875"/>
    <w:rsid w:val="00627D1A"/>
    <w:rsid w:val="00631270"/>
    <w:rsid w:val="006328EB"/>
    <w:rsid w:val="00633969"/>
    <w:rsid w:val="00637092"/>
    <w:rsid w:val="006412BA"/>
    <w:rsid w:val="00645977"/>
    <w:rsid w:val="0064770E"/>
    <w:rsid w:val="006479F7"/>
    <w:rsid w:val="006509C0"/>
    <w:rsid w:val="006526FF"/>
    <w:rsid w:val="0065451A"/>
    <w:rsid w:val="00665734"/>
    <w:rsid w:val="00665D81"/>
    <w:rsid w:val="0066734D"/>
    <w:rsid w:val="00667D08"/>
    <w:rsid w:val="00671C51"/>
    <w:rsid w:val="00672D90"/>
    <w:rsid w:val="006737BF"/>
    <w:rsid w:val="006746F0"/>
    <w:rsid w:val="006809F6"/>
    <w:rsid w:val="00681692"/>
    <w:rsid w:val="0068412F"/>
    <w:rsid w:val="0069200B"/>
    <w:rsid w:val="00692F7E"/>
    <w:rsid w:val="00694E0A"/>
    <w:rsid w:val="006953A1"/>
    <w:rsid w:val="006A0F8D"/>
    <w:rsid w:val="006A2C13"/>
    <w:rsid w:val="006A2C6D"/>
    <w:rsid w:val="006A6AAC"/>
    <w:rsid w:val="006A7006"/>
    <w:rsid w:val="006A7554"/>
    <w:rsid w:val="006A7C1F"/>
    <w:rsid w:val="006B6071"/>
    <w:rsid w:val="006B6EDC"/>
    <w:rsid w:val="006B7E83"/>
    <w:rsid w:val="006C386C"/>
    <w:rsid w:val="006C7F86"/>
    <w:rsid w:val="006D085E"/>
    <w:rsid w:val="006D1C4B"/>
    <w:rsid w:val="006D3580"/>
    <w:rsid w:val="006D3A0A"/>
    <w:rsid w:val="006D426C"/>
    <w:rsid w:val="006E2AD7"/>
    <w:rsid w:val="006E3171"/>
    <w:rsid w:val="006E4130"/>
    <w:rsid w:val="006E459E"/>
    <w:rsid w:val="006E51F7"/>
    <w:rsid w:val="006E583F"/>
    <w:rsid w:val="006E655D"/>
    <w:rsid w:val="006F14D0"/>
    <w:rsid w:val="006F5075"/>
    <w:rsid w:val="00702979"/>
    <w:rsid w:val="00703750"/>
    <w:rsid w:val="0070572D"/>
    <w:rsid w:val="007062CC"/>
    <w:rsid w:val="007065E0"/>
    <w:rsid w:val="0070678C"/>
    <w:rsid w:val="00712215"/>
    <w:rsid w:val="00712F6C"/>
    <w:rsid w:val="007144EC"/>
    <w:rsid w:val="00723F8E"/>
    <w:rsid w:val="00725855"/>
    <w:rsid w:val="00727B12"/>
    <w:rsid w:val="00727F03"/>
    <w:rsid w:val="007300C4"/>
    <w:rsid w:val="0073044E"/>
    <w:rsid w:val="00730A92"/>
    <w:rsid w:val="0073197D"/>
    <w:rsid w:val="007325EF"/>
    <w:rsid w:val="00735985"/>
    <w:rsid w:val="007409F1"/>
    <w:rsid w:val="00741FDA"/>
    <w:rsid w:val="00743CCA"/>
    <w:rsid w:val="00744509"/>
    <w:rsid w:val="0074453F"/>
    <w:rsid w:val="00747C63"/>
    <w:rsid w:val="00750C6E"/>
    <w:rsid w:val="00751D3A"/>
    <w:rsid w:val="007611D1"/>
    <w:rsid w:val="00762033"/>
    <w:rsid w:val="00762A9D"/>
    <w:rsid w:val="00764BED"/>
    <w:rsid w:val="00767420"/>
    <w:rsid w:val="007700C5"/>
    <w:rsid w:val="0077321E"/>
    <w:rsid w:val="00773567"/>
    <w:rsid w:val="00774F85"/>
    <w:rsid w:val="00775E61"/>
    <w:rsid w:val="007761A0"/>
    <w:rsid w:val="00777526"/>
    <w:rsid w:val="00780331"/>
    <w:rsid w:val="0078047D"/>
    <w:rsid w:val="0078129B"/>
    <w:rsid w:val="00782490"/>
    <w:rsid w:val="00787771"/>
    <w:rsid w:val="00791CCE"/>
    <w:rsid w:val="00792AD9"/>
    <w:rsid w:val="00792B70"/>
    <w:rsid w:val="00795C3F"/>
    <w:rsid w:val="007963A9"/>
    <w:rsid w:val="00797877"/>
    <w:rsid w:val="00797ACF"/>
    <w:rsid w:val="007A47CD"/>
    <w:rsid w:val="007A5325"/>
    <w:rsid w:val="007B3BEC"/>
    <w:rsid w:val="007B64AB"/>
    <w:rsid w:val="007B6D4A"/>
    <w:rsid w:val="007C1703"/>
    <w:rsid w:val="007C30A0"/>
    <w:rsid w:val="007C470C"/>
    <w:rsid w:val="007C5C5D"/>
    <w:rsid w:val="007C643C"/>
    <w:rsid w:val="007C7628"/>
    <w:rsid w:val="007C7DDC"/>
    <w:rsid w:val="007D2E02"/>
    <w:rsid w:val="007D35C4"/>
    <w:rsid w:val="007D4EFD"/>
    <w:rsid w:val="007D7483"/>
    <w:rsid w:val="007E1111"/>
    <w:rsid w:val="007E1CCE"/>
    <w:rsid w:val="007E2222"/>
    <w:rsid w:val="007E3E81"/>
    <w:rsid w:val="007F27D7"/>
    <w:rsid w:val="007F3390"/>
    <w:rsid w:val="007F34D1"/>
    <w:rsid w:val="007F43B0"/>
    <w:rsid w:val="007F4CE2"/>
    <w:rsid w:val="007F53F9"/>
    <w:rsid w:val="007F6D00"/>
    <w:rsid w:val="0080272E"/>
    <w:rsid w:val="00804A93"/>
    <w:rsid w:val="008068CC"/>
    <w:rsid w:val="0080788C"/>
    <w:rsid w:val="008104D5"/>
    <w:rsid w:val="00810B42"/>
    <w:rsid w:val="00812D73"/>
    <w:rsid w:val="008138DF"/>
    <w:rsid w:val="0081560B"/>
    <w:rsid w:val="00817EA5"/>
    <w:rsid w:val="0082005E"/>
    <w:rsid w:val="00820135"/>
    <w:rsid w:val="008213B9"/>
    <w:rsid w:val="00821407"/>
    <w:rsid w:val="0082175F"/>
    <w:rsid w:val="008225BC"/>
    <w:rsid w:val="00823A60"/>
    <w:rsid w:val="0082500E"/>
    <w:rsid w:val="008256D8"/>
    <w:rsid w:val="008317A8"/>
    <w:rsid w:val="00831C36"/>
    <w:rsid w:val="008331DF"/>
    <w:rsid w:val="008340D1"/>
    <w:rsid w:val="0083410A"/>
    <w:rsid w:val="00837ED6"/>
    <w:rsid w:val="00840BC4"/>
    <w:rsid w:val="008413DF"/>
    <w:rsid w:val="00843DD0"/>
    <w:rsid w:val="0084486C"/>
    <w:rsid w:val="008473AE"/>
    <w:rsid w:val="00850F15"/>
    <w:rsid w:val="00852CD7"/>
    <w:rsid w:val="00854268"/>
    <w:rsid w:val="00854899"/>
    <w:rsid w:val="00856186"/>
    <w:rsid w:val="008569B9"/>
    <w:rsid w:val="00857E86"/>
    <w:rsid w:val="008619A5"/>
    <w:rsid w:val="00861BF5"/>
    <w:rsid w:val="00863007"/>
    <w:rsid w:val="00864528"/>
    <w:rsid w:val="00864DFC"/>
    <w:rsid w:val="00866C12"/>
    <w:rsid w:val="008677F9"/>
    <w:rsid w:val="00870156"/>
    <w:rsid w:val="00873B0B"/>
    <w:rsid w:val="00877817"/>
    <w:rsid w:val="00877CB6"/>
    <w:rsid w:val="008804AC"/>
    <w:rsid w:val="00880E3F"/>
    <w:rsid w:val="00886461"/>
    <w:rsid w:val="008873D2"/>
    <w:rsid w:val="00887446"/>
    <w:rsid w:val="00887EB5"/>
    <w:rsid w:val="00891CFD"/>
    <w:rsid w:val="0089280E"/>
    <w:rsid w:val="00892B18"/>
    <w:rsid w:val="00894713"/>
    <w:rsid w:val="00897C63"/>
    <w:rsid w:val="00897D1E"/>
    <w:rsid w:val="00897D63"/>
    <w:rsid w:val="008A0D41"/>
    <w:rsid w:val="008A107B"/>
    <w:rsid w:val="008A375B"/>
    <w:rsid w:val="008A56EB"/>
    <w:rsid w:val="008A7647"/>
    <w:rsid w:val="008A77DB"/>
    <w:rsid w:val="008B09F0"/>
    <w:rsid w:val="008B2BB9"/>
    <w:rsid w:val="008B6332"/>
    <w:rsid w:val="008B6398"/>
    <w:rsid w:val="008B6E80"/>
    <w:rsid w:val="008B785A"/>
    <w:rsid w:val="008C281C"/>
    <w:rsid w:val="008C51AB"/>
    <w:rsid w:val="008D0336"/>
    <w:rsid w:val="008D2A11"/>
    <w:rsid w:val="008E1470"/>
    <w:rsid w:val="008E1F88"/>
    <w:rsid w:val="008E26E5"/>
    <w:rsid w:val="008E322C"/>
    <w:rsid w:val="008E490E"/>
    <w:rsid w:val="008E4A84"/>
    <w:rsid w:val="008E4CE0"/>
    <w:rsid w:val="008E7A86"/>
    <w:rsid w:val="008F0625"/>
    <w:rsid w:val="008F1686"/>
    <w:rsid w:val="008F2E76"/>
    <w:rsid w:val="008F3973"/>
    <w:rsid w:val="008F42CE"/>
    <w:rsid w:val="008F5A59"/>
    <w:rsid w:val="009010BF"/>
    <w:rsid w:val="00902ED4"/>
    <w:rsid w:val="00903FEA"/>
    <w:rsid w:val="009047FF"/>
    <w:rsid w:val="0091047D"/>
    <w:rsid w:val="0091055D"/>
    <w:rsid w:val="0091056A"/>
    <w:rsid w:val="00911900"/>
    <w:rsid w:val="00912D1F"/>
    <w:rsid w:val="00915D1C"/>
    <w:rsid w:val="00920E8A"/>
    <w:rsid w:val="00922090"/>
    <w:rsid w:val="0092275D"/>
    <w:rsid w:val="00922C87"/>
    <w:rsid w:val="00923A5F"/>
    <w:rsid w:val="00926885"/>
    <w:rsid w:val="009275F2"/>
    <w:rsid w:val="00927B53"/>
    <w:rsid w:val="00930371"/>
    <w:rsid w:val="00931A3F"/>
    <w:rsid w:val="00932084"/>
    <w:rsid w:val="009320BC"/>
    <w:rsid w:val="009410BE"/>
    <w:rsid w:val="0094143C"/>
    <w:rsid w:val="0094481A"/>
    <w:rsid w:val="00944DF9"/>
    <w:rsid w:val="009469E0"/>
    <w:rsid w:val="00946E5A"/>
    <w:rsid w:val="00947AB7"/>
    <w:rsid w:val="009505CD"/>
    <w:rsid w:val="00950A96"/>
    <w:rsid w:val="009529B7"/>
    <w:rsid w:val="00955D7B"/>
    <w:rsid w:val="00960047"/>
    <w:rsid w:val="0096122F"/>
    <w:rsid w:val="00961618"/>
    <w:rsid w:val="009636A6"/>
    <w:rsid w:val="00963935"/>
    <w:rsid w:val="00963B33"/>
    <w:rsid w:val="00965153"/>
    <w:rsid w:val="00965F32"/>
    <w:rsid w:val="00966E8F"/>
    <w:rsid w:val="00967397"/>
    <w:rsid w:val="009676FB"/>
    <w:rsid w:val="00967721"/>
    <w:rsid w:val="00967797"/>
    <w:rsid w:val="00970D78"/>
    <w:rsid w:val="00972117"/>
    <w:rsid w:val="009725F3"/>
    <w:rsid w:val="00974407"/>
    <w:rsid w:val="00975DB7"/>
    <w:rsid w:val="009770C8"/>
    <w:rsid w:val="0097751C"/>
    <w:rsid w:val="009813B3"/>
    <w:rsid w:val="0098161B"/>
    <w:rsid w:val="0098651C"/>
    <w:rsid w:val="00994C55"/>
    <w:rsid w:val="00996A10"/>
    <w:rsid w:val="009A49D6"/>
    <w:rsid w:val="009A7860"/>
    <w:rsid w:val="009A7938"/>
    <w:rsid w:val="009B027A"/>
    <w:rsid w:val="009B2B01"/>
    <w:rsid w:val="009B3E10"/>
    <w:rsid w:val="009B42BE"/>
    <w:rsid w:val="009B4DB1"/>
    <w:rsid w:val="009B63DA"/>
    <w:rsid w:val="009C07B7"/>
    <w:rsid w:val="009C5A39"/>
    <w:rsid w:val="009C731A"/>
    <w:rsid w:val="009D2C07"/>
    <w:rsid w:val="009D2CF0"/>
    <w:rsid w:val="009D3925"/>
    <w:rsid w:val="009D41D8"/>
    <w:rsid w:val="009D5B06"/>
    <w:rsid w:val="009E0B7B"/>
    <w:rsid w:val="009E2442"/>
    <w:rsid w:val="009E40E9"/>
    <w:rsid w:val="009F368D"/>
    <w:rsid w:val="009F3B17"/>
    <w:rsid w:val="009F7F5E"/>
    <w:rsid w:val="00A01296"/>
    <w:rsid w:val="00A05614"/>
    <w:rsid w:val="00A10EDD"/>
    <w:rsid w:val="00A1476D"/>
    <w:rsid w:val="00A201CE"/>
    <w:rsid w:val="00A229B8"/>
    <w:rsid w:val="00A2453C"/>
    <w:rsid w:val="00A272B5"/>
    <w:rsid w:val="00A3119F"/>
    <w:rsid w:val="00A33C3E"/>
    <w:rsid w:val="00A37E7D"/>
    <w:rsid w:val="00A41839"/>
    <w:rsid w:val="00A418E5"/>
    <w:rsid w:val="00A444C5"/>
    <w:rsid w:val="00A47F17"/>
    <w:rsid w:val="00A50516"/>
    <w:rsid w:val="00A52A0E"/>
    <w:rsid w:val="00A56518"/>
    <w:rsid w:val="00A606BE"/>
    <w:rsid w:val="00A62569"/>
    <w:rsid w:val="00A65719"/>
    <w:rsid w:val="00A65899"/>
    <w:rsid w:val="00A66189"/>
    <w:rsid w:val="00A671C6"/>
    <w:rsid w:val="00A72285"/>
    <w:rsid w:val="00A72A7D"/>
    <w:rsid w:val="00A74A4D"/>
    <w:rsid w:val="00A77783"/>
    <w:rsid w:val="00A82713"/>
    <w:rsid w:val="00A85604"/>
    <w:rsid w:val="00A86853"/>
    <w:rsid w:val="00A8773E"/>
    <w:rsid w:val="00A87DC6"/>
    <w:rsid w:val="00A90876"/>
    <w:rsid w:val="00A90D13"/>
    <w:rsid w:val="00A93303"/>
    <w:rsid w:val="00A945F6"/>
    <w:rsid w:val="00A95314"/>
    <w:rsid w:val="00AA1130"/>
    <w:rsid w:val="00AA3135"/>
    <w:rsid w:val="00AB0C5F"/>
    <w:rsid w:val="00AB1E44"/>
    <w:rsid w:val="00AB22D3"/>
    <w:rsid w:val="00AB44E8"/>
    <w:rsid w:val="00AB71BE"/>
    <w:rsid w:val="00AB72DF"/>
    <w:rsid w:val="00AC0EDD"/>
    <w:rsid w:val="00AC11CD"/>
    <w:rsid w:val="00AC1B5C"/>
    <w:rsid w:val="00AC3983"/>
    <w:rsid w:val="00AC51BF"/>
    <w:rsid w:val="00AD3107"/>
    <w:rsid w:val="00AD3207"/>
    <w:rsid w:val="00AD4336"/>
    <w:rsid w:val="00AD4451"/>
    <w:rsid w:val="00AD4739"/>
    <w:rsid w:val="00AE01D9"/>
    <w:rsid w:val="00AE189B"/>
    <w:rsid w:val="00AE571C"/>
    <w:rsid w:val="00AE5ED7"/>
    <w:rsid w:val="00AE61B4"/>
    <w:rsid w:val="00AF0116"/>
    <w:rsid w:val="00AF690E"/>
    <w:rsid w:val="00AF7FDC"/>
    <w:rsid w:val="00B008BB"/>
    <w:rsid w:val="00B01452"/>
    <w:rsid w:val="00B029C9"/>
    <w:rsid w:val="00B034CA"/>
    <w:rsid w:val="00B04404"/>
    <w:rsid w:val="00B04EA5"/>
    <w:rsid w:val="00B05492"/>
    <w:rsid w:val="00B0715F"/>
    <w:rsid w:val="00B111B2"/>
    <w:rsid w:val="00B13D89"/>
    <w:rsid w:val="00B15BB6"/>
    <w:rsid w:val="00B15D40"/>
    <w:rsid w:val="00B1702E"/>
    <w:rsid w:val="00B17CDF"/>
    <w:rsid w:val="00B200B5"/>
    <w:rsid w:val="00B24E8C"/>
    <w:rsid w:val="00B2526C"/>
    <w:rsid w:val="00B26552"/>
    <w:rsid w:val="00B26B2B"/>
    <w:rsid w:val="00B34E9E"/>
    <w:rsid w:val="00B35592"/>
    <w:rsid w:val="00B35855"/>
    <w:rsid w:val="00B3645A"/>
    <w:rsid w:val="00B45F94"/>
    <w:rsid w:val="00B51181"/>
    <w:rsid w:val="00B52BBD"/>
    <w:rsid w:val="00B52F69"/>
    <w:rsid w:val="00B53FFD"/>
    <w:rsid w:val="00B54689"/>
    <w:rsid w:val="00B55D86"/>
    <w:rsid w:val="00B56043"/>
    <w:rsid w:val="00B5753B"/>
    <w:rsid w:val="00B601BA"/>
    <w:rsid w:val="00B64062"/>
    <w:rsid w:val="00B644D3"/>
    <w:rsid w:val="00B651DB"/>
    <w:rsid w:val="00B65E43"/>
    <w:rsid w:val="00B6790E"/>
    <w:rsid w:val="00B7182C"/>
    <w:rsid w:val="00B71AC6"/>
    <w:rsid w:val="00B7595F"/>
    <w:rsid w:val="00B76545"/>
    <w:rsid w:val="00B81AA8"/>
    <w:rsid w:val="00B91364"/>
    <w:rsid w:val="00B92851"/>
    <w:rsid w:val="00B928FF"/>
    <w:rsid w:val="00B92F50"/>
    <w:rsid w:val="00B9673A"/>
    <w:rsid w:val="00BA26ED"/>
    <w:rsid w:val="00BA2D84"/>
    <w:rsid w:val="00BA43A3"/>
    <w:rsid w:val="00BA60DE"/>
    <w:rsid w:val="00BA761E"/>
    <w:rsid w:val="00BA792D"/>
    <w:rsid w:val="00BB06E7"/>
    <w:rsid w:val="00BB3A1D"/>
    <w:rsid w:val="00BB4749"/>
    <w:rsid w:val="00BB5530"/>
    <w:rsid w:val="00BB6483"/>
    <w:rsid w:val="00BB7862"/>
    <w:rsid w:val="00BC7C98"/>
    <w:rsid w:val="00BD03C0"/>
    <w:rsid w:val="00BD0820"/>
    <w:rsid w:val="00BD0DB8"/>
    <w:rsid w:val="00BD2F33"/>
    <w:rsid w:val="00BD42AE"/>
    <w:rsid w:val="00BD433F"/>
    <w:rsid w:val="00BD5496"/>
    <w:rsid w:val="00BD601A"/>
    <w:rsid w:val="00BD7957"/>
    <w:rsid w:val="00BE4C21"/>
    <w:rsid w:val="00BE7187"/>
    <w:rsid w:val="00BF07E2"/>
    <w:rsid w:val="00BF32B4"/>
    <w:rsid w:val="00BF45B9"/>
    <w:rsid w:val="00BF7048"/>
    <w:rsid w:val="00C008F0"/>
    <w:rsid w:val="00C02040"/>
    <w:rsid w:val="00C03DC5"/>
    <w:rsid w:val="00C04EF5"/>
    <w:rsid w:val="00C05B8E"/>
    <w:rsid w:val="00C064C2"/>
    <w:rsid w:val="00C066D0"/>
    <w:rsid w:val="00C076D7"/>
    <w:rsid w:val="00C12072"/>
    <w:rsid w:val="00C1273F"/>
    <w:rsid w:val="00C12ACD"/>
    <w:rsid w:val="00C12C3B"/>
    <w:rsid w:val="00C14665"/>
    <w:rsid w:val="00C152D4"/>
    <w:rsid w:val="00C21CAB"/>
    <w:rsid w:val="00C243B3"/>
    <w:rsid w:val="00C247C7"/>
    <w:rsid w:val="00C25E6E"/>
    <w:rsid w:val="00C26199"/>
    <w:rsid w:val="00C27F48"/>
    <w:rsid w:val="00C35A7C"/>
    <w:rsid w:val="00C36EC5"/>
    <w:rsid w:val="00C37EA6"/>
    <w:rsid w:val="00C40B11"/>
    <w:rsid w:val="00C40D0D"/>
    <w:rsid w:val="00C44299"/>
    <w:rsid w:val="00C542AF"/>
    <w:rsid w:val="00C60D16"/>
    <w:rsid w:val="00C617F6"/>
    <w:rsid w:val="00C62497"/>
    <w:rsid w:val="00C63393"/>
    <w:rsid w:val="00C65C83"/>
    <w:rsid w:val="00C72A7A"/>
    <w:rsid w:val="00C7345A"/>
    <w:rsid w:val="00C756A2"/>
    <w:rsid w:val="00C75705"/>
    <w:rsid w:val="00C800A9"/>
    <w:rsid w:val="00C8070F"/>
    <w:rsid w:val="00C81168"/>
    <w:rsid w:val="00C83495"/>
    <w:rsid w:val="00C86F54"/>
    <w:rsid w:val="00C907A8"/>
    <w:rsid w:val="00C95B9D"/>
    <w:rsid w:val="00C972C6"/>
    <w:rsid w:val="00C9733F"/>
    <w:rsid w:val="00CA009C"/>
    <w:rsid w:val="00CA0928"/>
    <w:rsid w:val="00CA1667"/>
    <w:rsid w:val="00CA4D8F"/>
    <w:rsid w:val="00CA5821"/>
    <w:rsid w:val="00CA5C97"/>
    <w:rsid w:val="00CA5EB4"/>
    <w:rsid w:val="00CA6444"/>
    <w:rsid w:val="00CA6FF5"/>
    <w:rsid w:val="00CB0157"/>
    <w:rsid w:val="00CB0D77"/>
    <w:rsid w:val="00CB2AC5"/>
    <w:rsid w:val="00CB3E8E"/>
    <w:rsid w:val="00CB68BE"/>
    <w:rsid w:val="00CC168B"/>
    <w:rsid w:val="00CC1FA8"/>
    <w:rsid w:val="00CC2BC6"/>
    <w:rsid w:val="00CC3F47"/>
    <w:rsid w:val="00CD6109"/>
    <w:rsid w:val="00CE362C"/>
    <w:rsid w:val="00CE3A67"/>
    <w:rsid w:val="00CE47AD"/>
    <w:rsid w:val="00CE50AB"/>
    <w:rsid w:val="00CE6F7E"/>
    <w:rsid w:val="00CF17B9"/>
    <w:rsid w:val="00CF3083"/>
    <w:rsid w:val="00CF32A7"/>
    <w:rsid w:val="00CF3435"/>
    <w:rsid w:val="00CF45A6"/>
    <w:rsid w:val="00CF493F"/>
    <w:rsid w:val="00CF534B"/>
    <w:rsid w:val="00D01B6D"/>
    <w:rsid w:val="00D02767"/>
    <w:rsid w:val="00D03CC5"/>
    <w:rsid w:val="00D077E9"/>
    <w:rsid w:val="00D14C46"/>
    <w:rsid w:val="00D16434"/>
    <w:rsid w:val="00D170D9"/>
    <w:rsid w:val="00D2181C"/>
    <w:rsid w:val="00D219E1"/>
    <w:rsid w:val="00D22608"/>
    <w:rsid w:val="00D235C0"/>
    <w:rsid w:val="00D23843"/>
    <w:rsid w:val="00D24A4D"/>
    <w:rsid w:val="00D2526C"/>
    <w:rsid w:val="00D25C23"/>
    <w:rsid w:val="00D26E50"/>
    <w:rsid w:val="00D30731"/>
    <w:rsid w:val="00D310D2"/>
    <w:rsid w:val="00D33F89"/>
    <w:rsid w:val="00D349E7"/>
    <w:rsid w:val="00D35135"/>
    <w:rsid w:val="00D373CF"/>
    <w:rsid w:val="00D444F3"/>
    <w:rsid w:val="00D45E85"/>
    <w:rsid w:val="00D4624C"/>
    <w:rsid w:val="00D5360D"/>
    <w:rsid w:val="00D543FA"/>
    <w:rsid w:val="00D60B1D"/>
    <w:rsid w:val="00D64282"/>
    <w:rsid w:val="00D65C76"/>
    <w:rsid w:val="00D6624E"/>
    <w:rsid w:val="00D67457"/>
    <w:rsid w:val="00D675A9"/>
    <w:rsid w:val="00D7117B"/>
    <w:rsid w:val="00D7262D"/>
    <w:rsid w:val="00D73D1F"/>
    <w:rsid w:val="00D801AD"/>
    <w:rsid w:val="00D8075F"/>
    <w:rsid w:val="00D8088E"/>
    <w:rsid w:val="00D81D77"/>
    <w:rsid w:val="00D82870"/>
    <w:rsid w:val="00D84133"/>
    <w:rsid w:val="00D84E6C"/>
    <w:rsid w:val="00D905CF"/>
    <w:rsid w:val="00D947AA"/>
    <w:rsid w:val="00D949B1"/>
    <w:rsid w:val="00D95114"/>
    <w:rsid w:val="00D95248"/>
    <w:rsid w:val="00D96B47"/>
    <w:rsid w:val="00D97549"/>
    <w:rsid w:val="00DA4522"/>
    <w:rsid w:val="00DA6316"/>
    <w:rsid w:val="00DA7CA1"/>
    <w:rsid w:val="00DB00E7"/>
    <w:rsid w:val="00DB3C22"/>
    <w:rsid w:val="00DB436F"/>
    <w:rsid w:val="00DC0952"/>
    <w:rsid w:val="00DC0BB6"/>
    <w:rsid w:val="00DC3633"/>
    <w:rsid w:val="00DC3E6C"/>
    <w:rsid w:val="00DC44DC"/>
    <w:rsid w:val="00DC48F8"/>
    <w:rsid w:val="00DC5BDD"/>
    <w:rsid w:val="00DC6BD3"/>
    <w:rsid w:val="00DD2CB0"/>
    <w:rsid w:val="00DD4DC2"/>
    <w:rsid w:val="00DD64F3"/>
    <w:rsid w:val="00DE08DD"/>
    <w:rsid w:val="00DE0FF3"/>
    <w:rsid w:val="00DE35B7"/>
    <w:rsid w:val="00DE3ABD"/>
    <w:rsid w:val="00DE417A"/>
    <w:rsid w:val="00DE4EAF"/>
    <w:rsid w:val="00DE7A00"/>
    <w:rsid w:val="00DF2057"/>
    <w:rsid w:val="00DF20C3"/>
    <w:rsid w:val="00DF3B60"/>
    <w:rsid w:val="00DF4305"/>
    <w:rsid w:val="00E005EA"/>
    <w:rsid w:val="00E03649"/>
    <w:rsid w:val="00E03E4F"/>
    <w:rsid w:val="00E05CBE"/>
    <w:rsid w:val="00E078FC"/>
    <w:rsid w:val="00E07B76"/>
    <w:rsid w:val="00E10153"/>
    <w:rsid w:val="00E105F3"/>
    <w:rsid w:val="00E110B3"/>
    <w:rsid w:val="00E125EA"/>
    <w:rsid w:val="00E202C5"/>
    <w:rsid w:val="00E2082C"/>
    <w:rsid w:val="00E210A2"/>
    <w:rsid w:val="00E2119D"/>
    <w:rsid w:val="00E231DD"/>
    <w:rsid w:val="00E24342"/>
    <w:rsid w:val="00E24B1C"/>
    <w:rsid w:val="00E2549D"/>
    <w:rsid w:val="00E2658D"/>
    <w:rsid w:val="00E26862"/>
    <w:rsid w:val="00E33BE5"/>
    <w:rsid w:val="00E34511"/>
    <w:rsid w:val="00E34F73"/>
    <w:rsid w:val="00E36D31"/>
    <w:rsid w:val="00E373A5"/>
    <w:rsid w:val="00E4159E"/>
    <w:rsid w:val="00E42671"/>
    <w:rsid w:val="00E46138"/>
    <w:rsid w:val="00E53FC1"/>
    <w:rsid w:val="00E61789"/>
    <w:rsid w:val="00E617B9"/>
    <w:rsid w:val="00E63070"/>
    <w:rsid w:val="00E633A5"/>
    <w:rsid w:val="00E65D09"/>
    <w:rsid w:val="00E727F9"/>
    <w:rsid w:val="00E74805"/>
    <w:rsid w:val="00E750EC"/>
    <w:rsid w:val="00E77606"/>
    <w:rsid w:val="00E814DA"/>
    <w:rsid w:val="00E8287F"/>
    <w:rsid w:val="00E82CFF"/>
    <w:rsid w:val="00E83CC1"/>
    <w:rsid w:val="00E8448F"/>
    <w:rsid w:val="00E85AD8"/>
    <w:rsid w:val="00E97360"/>
    <w:rsid w:val="00E97A67"/>
    <w:rsid w:val="00EA03EC"/>
    <w:rsid w:val="00EA0B8B"/>
    <w:rsid w:val="00EA13FB"/>
    <w:rsid w:val="00EA399A"/>
    <w:rsid w:val="00EA6D70"/>
    <w:rsid w:val="00EA739D"/>
    <w:rsid w:val="00EB2F52"/>
    <w:rsid w:val="00EB510A"/>
    <w:rsid w:val="00EC02A6"/>
    <w:rsid w:val="00EC36BE"/>
    <w:rsid w:val="00EC6A85"/>
    <w:rsid w:val="00EC6D62"/>
    <w:rsid w:val="00EC6FF8"/>
    <w:rsid w:val="00EC7827"/>
    <w:rsid w:val="00ED292C"/>
    <w:rsid w:val="00EE0B4C"/>
    <w:rsid w:val="00EE0F6A"/>
    <w:rsid w:val="00EE1CF6"/>
    <w:rsid w:val="00EE2A64"/>
    <w:rsid w:val="00EE57B7"/>
    <w:rsid w:val="00EE6A3B"/>
    <w:rsid w:val="00EE7B21"/>
    <w:rsid w:val="00EF14AD"/>
    <w:rsid w:val="00EF4055"/>
    <w:rsid w:val="00EF5937"/>
    <w:rsid w:val="00EF729F"/>
    <w:rsid w:val="00F018F8"/>
    <w:rsid w:val="00F02034"/>
    <w:rsid w:val="00F03147"/>
    <w:rsid w:val="00F06E7B"/>
    <w:rsid w:val="00F1035A"/>
    <w:rsid w:val="00F11795"/>
    <w:rsid w:val="00F12059"/>
    <w:rsid w:val="00F15535"/>
    <w:rsid w:val="00F15A47"/>
    <w:rsid w:val="00F16819"/>
    <w:rsid w:val="00F20B56"/>
    <w:rsid w:val="00F21ABB"/>
    <w:rsid w:val="00F22740"/>
    <w:rsid w:val="00F24FD0"/>
    <w:rsid w:val="00F25939"/>
    <w:rsid w:val="00F30F19"/>
    <w:rsid w:val="00F3291B"/>
    <w:rsid w:val="00F343DA"/>
    <w:rsid w:val="00F3796C"/>
    <w:rsid w:val="00F40316"/>
    <w:rsid w:val="00F40792"/>
    <w:rsid w:val="00F40D44"/>
    <w:rsid w:val="00F40F90"/>
    <w:rsid w:val="00F42329"/>
    <w:rsid w:val="00F47C63"/>
    <w:rsid w:val="00F52A2E"/>
    <w:rsid w:val="00F54415"/>
    <w:rsid w:val="00F54F9B"/>
    <w:rsid w:val="00F56990"/>
    <w:rsid w:val="00F64C95"/>
    <w:rsid w:val="00F716D7"/>
    <w:rsid w:val="00F72B55"/>
    <w:rsid w:val="00F734BF"/>
    <w:rsid w:val="00F75EF5"/>
    <w:rsid w:val="00F76F80"/>
    <w:rsid w:val="00F804F4"/>
    <w:rsid w:val="00F80D5E"/>
    <w:rsid w:val="00F81B82"/>
    <w:rsid w:val="00F8266A"/>
    <w:rsid w:val="00F82E7E"/>
    <w:rsid w:val="00F860A2"/>
    <w:rsid w:val="00F86B0A"/>
    <w:rsid w:val="00F8746D"/>
    <w:rsid w:val="00F8784A"/>
    <w:rsid w:val="00F905B5"/>
    <w:rsid w:val="00F913A5"/>
    <w:rsid w:val="00F93995"/>
    <w:rsid w:val="00F9547E"/>
    <w:rsid w:val="00F96B5E"/>
    <w:rsid w:val="00FA39B9"/>
    <w:rsid w:val="00FA46DF"/>
    <w:rsid w:val="00FA527E"/>
    <w:rsid w:val="00FA6BA8"/>
    <w:rsid w:val="00FB082E"/>
    <w:rsid w:val="00FB12C1"/>
    <w:rsid w:val="00FB17DE"/>
    <w:rsid w:val="00FB2DDF"/>
    <w:rsid w:val="00FB31DE"/>
    <w:rsid w:val="00FB4E74"/>
    <w:rsid w:val="00FB6981"/>
    <w:rsid w:val="00FC0B23"/>
    <w:rsid w:val="00FC0F7A"/>
    <w:rsid w:val="00FC7957"/>
    <w:rsid w:val="00FC7AC2"/>
    <w:rsid w:val="00FD1C99"/>
    <w:rsid w:val="00FD659B"/>
    <w:rsid w:val="00FE0168"/>
    <w:rsid w:val="00FE2340"/>
    <w:rsid w:val="00FE3967"/>
    <w:rsid w:val="00FE3A39"/>
    <w:rsid w:val="00FE4CFD"/>
    <w:rsid w:val="00FE61B4"/>
    <w:rsid w:val="00FE6731"/>
    <w:rsid w:val="00FE6FFF"/>
    <w:rsid w:val="00FE7EC6"/>
    <w:rsid w:val="00FF08DB"/>
    <w:rsid w:val="00FF2996"/>
    <w:rsid w:val="00FF3903"/>
    <w:rsid w:val="00FF6818"/>
    <w:rsid w:val="00FF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A7DC76"/>
  <w15:chartTrackingRefBased/>
  <w15:docId w15:val="{3C6B8624-9C78-486C-9B60-C5D7BE397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4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64C2"/>
  </w:style>
  <w:style w:type="paragraph" w:styleId="a5">
    <w:name w:val="footer"/>
    <w:basedOn w:val="a"/>
    <w:link w:val="a6"/>
    <w:uiPriority w:val="99"/>
    <w:unhideWhenUsed/>
    <w:rsid w:val="00C064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64C2"/>
  </w:style>
  <w:style w:type="character" w:styleId="a7">
    <w:name w:val="Hyperlink"/>
    <w:basedOn w:val="a0"/>
    <w:uiPriority w:val="99"/>
    <w:unhideWhenUsed/>
    <w:rsid w:val="007065E0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7065E0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EA13FB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EA13FB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EA13FB"/>
  </w:style>
  <w:style w:type="paragraph" w:styleId="ab">
    <w:name w:val="annotation subject"/>
    <w:basedOn w:val="a9"/>
    <w:next w:val="a9"/>
    <w:link w:val="ac"/>
    <w:uiPriority w:val="99"/>
    <w:semiHidden/>
    <w:unhideWhenUsed/>
    <w:rsid w:val="00EA13F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A13FB"/>
    <w:rPr>
      <w:b/>
      <w:bCs/>
    </w:rPr>
  </w:style>
  <w:style w:type="paragraph" w:styleId="ad">
    <w:name w:val="Revision"/>
    <w:hidden/>
    <w:uiPriority w:val="99"/>
    <w:semiHidden/>
    <w:rsid w:val="00EA13FB"/>
  </w:style>
  <w:style w:type="paragraph" w:styleId="ae">
    <w:name w:val="Balloon Text"/>
    <w:basedOn w:val="a"/>
    <w:link w:val="af"/>
    <w:uiPriority w:val="99"/>
    <w:semiHidden/>
    <w:unhideWhenUsed/>
    <w:rsid w:val="00EA13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A13FB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E189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">
    <w:name w:val="未解決のメンション1"/>
    <w:basedOn w:val="a0"/>
    <w:uiPriority w:val="99"/>
    <w:semiHidden/>
    <w:unhideWhenUsed/>
    <w:rsid w:val="00EE2A6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AD3207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AD3207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D3207"/>
    <w:pPr>
      <w:spacing w:line="480" w:lineRule="auto"/>
      <w:jc w:val="left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AD3207"/>
    <w:rPr>
      <w:rFonts w:ascii="Times New Roman" w:eastAsia="游明朝" w:hAnsi="Times New Roman" w:cs="Times New Roman"/>
      <w:noProof/>
      <w:sz w:val="24"/>
    </w:rPr>
  </w:style>
  <w:style w:type="paragraph" w:styleId="af0">
    <w:name w:val="List Paragraph"/>
    <w:basedOn w:val="a"/>
    <w:uiPriority w:val="34"/>
    <w:qFormat/>
    <w:rsid w:val="000C5212"/>
    <w:pPr>
      <w:ind w:left="720"/>
      <w:contextualSpacing/>
    </w:pPr>
  </w:style>
  <w:style w:type="table" w:styleId="af1">
    <w:name w:val="Table Grid"/>
    <w:basedOn w:val="a1"/>
    <w:uiPriority w:val="39"/>
    <w:rsid w:val="00BD0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EF4055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34268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0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73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8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2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9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1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7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96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16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4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8E4F8-8BA8-4D76-8E38-48A80817D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1085</Words>
  <Characters>6191</Characters>
  <Application>Microsoft Office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yoshihiro</dc:creator>
  <cp:keywords/>
  <dc:description/>
  <cp:lastModifiedBy>Hideki Maikuma</cp:lastModifiedBy>
  <cp:revision>6</cp:revision>
  <cp:lastPrinted>2021-06-14T02:21:00Z</cp:lastPrinted>
  <dcterms:created xsi:type="dcterms:W3CDTF">2021-06-14T03:40:00Z</dcterms:created>
  <dcterms:modified xsi:type="dcterms:W3CDTF">2021-06-15T01:38:00Z</dcterms:modified>
</cp:coreProperties>
</file>